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9EF022" w14:textId="1ED69144" w:rsidR="002E2D23" w:rsidRPr="00FC1E02" w:rsidRDefault="00B73EF4" w:rsidP="00B73EF4">
      <w:pPr>
        <w:pStyle w:val="a3"/>
        <w:snapToGrid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kern w:val="2"/>
          <w:sz w:val="24"/>
          <w:szCs w:val="24"/>
        </w:rPr>
        <w:t>SUPPLEMENTARY INFORMATION</w:t>
      </w:r>
    </w:p>
    <w:p w14:paraId="44ED8970" w14:textId="77777777" w:rsidR="002E2D23" w:rsidRPr="00A335D4" w:rsidRDefault="002E2D23" w:rsidP="002652CA">
      <w:pPr>
        <w:pStyle w:val="a3"/>
        <w:wordWrap/>
        <w:snapToGrid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DB921AD" w14:textId="5EB2BBB5" w:rsidR="002E2D23" w:rsidRPr="00E55636" w:rsidRDefault="002E2D23" w:rsidP="00E55636">
      <w:pPr>
        <w:pStyle w:val="a3"/>
        <w:snapToGrid/>
        <w:spacing w:line="480" w:lineRule="auto"/>
        <w:jc w:val="left"/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</w:pPr>
      <w:r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Discrepancies between </w:t>
      </w:r>
      <w:r w:rsidR="000F25F2"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the percentage of </w:t>
      </w:r>
      <w:r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plasma cell</w:t>
      </w:r>
      <w:r w:rsidR="000F25F2"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s</w:t>
      </w:r>
      <w:r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 </w:t>
      </w:r>
      <w:r w:rsidR="002652CA"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in </w:t>
      </w:r>
      <w:r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>bone marrow</w:t>
      </w:r>
      <w:r w:rsidR="0028179E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 xml:space="preserve"> (BM)</w:t>
      </w:r>
      <w:r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 aspiration and </w:t>
      </w:r>
      <w:r w:rsidR="0028179E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>BM</w:t>
      </w:r>
      <w:r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 biopsy:</w:t>
      </w:r>
      <w:r w:rsidR="0028179E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 xml:space="preserve"> </w:t>
      </w:r>
      <w:r w:rsidRPr="00BB433F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Impact on the revised IMWG diagnostic criteria of </w:t>
      </w:r>
      <w:r w:rsidR="0028179E">
        <w:rPr>
          <w:rFonts w:ascii="Times New Roman" w:eastAsia="맑은 고딕" w:hAnsi="Times New Roman" w:cs="Times New Roman" w:hint="eastAsia"/>
          <w:b/>
          <w:color w:val="auto"/>
          <w:kern w:val="2"/>
          <w:sz w:val="24"/>
          <w:szCs w:val="24"/>
        </w:rPr>
        <w:t>multiple</w:t>
      </w:r>
      <w:r w:rsidR="0028179E" w:rsidRPr="0028179E">
        <w:rPr>
          <w:rFonts w:ascii="Times New Roman" w:eastAsia="맑은 고딕" w:hAnsi="Times New Roman" w:cs="Times New Roman"/>
          <w:b/>
          <w:color w:val="auto"/>
          <w:kern w:val="2"/>
          <w:sz w:val="24"/>
          <w:szCs w:val="24"/>
        </w:rPr>
        <w:t xml:space="preserve"> myeloma</w:t>
      </w:r>
    </w:p>
    <w:p w14:paraId="2EBCE5B0" w14:textId="77777777" w:rsidR="005B2426" w:rsidRPr="00BB433F" w:rsidRDefault="005B2426" w:rsidP="002652CA">
      <w:pPr>
        <w:pStyle w:val="a3"/>
        <w:wordWrap/>
        <w:snapToGrid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F4B638" w14:textId="2BD5E422" w:rsidR="00952968" w:rsidRPr="00BB433F" w:rsidRDefault="00B73EF4" w:rsidP="002652CA">
      <w:pPr>
        <w:pStyle w:val="a3"/>
        <w:wordWrap/>
        <w:snapToGrid/>
        <w:spacing w:line="480" w:lineRule="auto"/>
        <w:jc w:val="left"/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</w:pPr>
      <w:r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Supplemental Methods</w:t>
      </w:r>
    </w:p>
    <w:p w14:paraId="7D2A0C9F" w14:textId="77777777" w:rsidR="006C2BDE" w:rsidRPr="00BB433F" w:rsidRDefault="006C2BDE" w:rsidP="002652CA">
      <w:pPr>
        <w:pStyle w:val="a3"/>
        <w:wordWrap/>
        <w:snapToGrid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433F">
        <w:rPr>
          <w:rFonts w:ascii="Times New Roman" w:eastAsia="맑은 고딕" w:hAnsi="Times New Roman" w:cs="Times New Roman"/>
          <w:b/>
          <w:bCs/>
          <w:kern w:val="2"/>
          <w:sz w:val="24"/>
          <w:szCs w:val="24"/>
        </w:rPr>
        <w:t>Patients</w:t>
      </w:r>
    </w:p>
    <w:p w14:paraId="5133380E" w14:textId="0CEE084C" w:rsidR="00AB139B" w:rsidRPr="00BB433F" w:rsidRDefault="00D533E8" w:rsidP="003A4084">
      <w:pPr>
        <w:pStyle w:val="a3"/>
        <w:wordWrap/>
        <w:snapToGrid/>
        <w:spacing w:line="480" w:lineRule="auto"/>
        <w:jc w:val="left"/>
        <w:rPr>
          <w:rFonts w:ascii="Times New Roman" w:eastAsia="맑은 고딕" w:hAnsi="Times New Roman" w:cs="Times New Roman"/>
          <w:color w:val="00B050"/>
          <w:kern w:val="2"/>
          <w:sz w:val="24"/>
          <w:szCs w:val="24"/>
        </w:rPr>
      </w:pPr>
      <w:r w:rsidRPr="00BB433F">
        <w:rPr>
          <w:rFonts w:ascii="Times New Roman" w:hAnsi="Times New Roman" w:cs="Times New Roman"/>
          <w:sz w:val="24"/>
          <w:szCs w:val="24"/>
        </w:rPr>
        <w:t>We studied a total of 3</w:t>
      </w:r>
      <w:r w:rsidR="004E1E48" w:rsidRPr="00BB433F">
        <w:rPr>
          <w:rFonts w:ascii="Times New Roman" w:hAnsi="Times New Roman" w:cs="Times New Roman"/>
          <w:sz w:val="24"/>
          <w:szCs w:val="24"/>
        </w:rPr>
        <w:t>89</w:t>
      </w:r>
      <w:r w:rsidRPr="00BB433F">
        <w:rPr>
          <w:rFonts w:ascii="Times New Roman" w:hAnsi="Times New Roman" w:cs="Times New Roman"/>
          <w:sz w:val="24"/>
          <w:szCs w:val="24"/>
        </w:rPr>
        <w:t xml:space="preserve"> patients </w:t>
      </w:r>
      <w:r w:rsidR="00356E5F">
        <w:rPr>
          <w:rFonts w:ascii="Times New Roman" w:hAnsi="Times New Roman" w:cs="Times New Roman"/>
          <w:sz w:val="24"/>
          <w:szCs w:val="24"/>
        </w:rPr>
        <w:t xml:space="preserve">newly diagnosed with </w:t>
      </w:r>
      <w:r w:rsidR="00A05B48">
        <w:rPr>
          <w:rFonts w:ascii="Times New Roman" w:hAnsi="Times New Roman" w:cs="Times New Roman"/>
          <w:sz w:val="24"/>
          <w:szCs w:val="24"/>
        </w:rPr>
        <w:t>Multiple myeloma (</w:t>
      </w:r>
      <w:r w:rsidR="00356E5F">
        <w:rPr>
          <w:rFonts w:ascii="Times New Roman" w:hAnsi="Times New Roman" w:cs="Times New Roman"/>
          <w:sz w:val="24"/>
          <w:szCs w:val="24"/>
        </w:rPr>
        <w:t>MM</w:t>
      </w:r>
      <w:r w:rsidR="00A05B48">
        <w:rPr>
          <w:rFonts w:ascii="Times New Roman" w:hAnsi="Times New Roman" w:cs="Times New Roman"/>
          <w:sz w:val="24"/>
          <w:szCs w:val="24"/>
        </w:rPr>
        <w:t>)</w:t>
      </w:r>
      <w:r w:rsidR="00356E5F">
        <w:rPr>
          <w:rFonts w:ascii="Times New Roman" w:hAnsi="Times New Roman" w:cs="Times New Roman"/>
          <w:sz w:val="24"/>
          <w:szCs w:val="24"/>
        </w:rPr>
        <w:t xml:space="preserve"> at Seoul National University Hospital</w:t>
      </w:r>
      <w:r w:rsidRPr="00BB433F">
        <w:rPr>
          <w:rFonts w:ascii="Times New Roman" w:hAnsi="Times New Roman" w:cs="Times New Roman"/>
          <w:sz w:val="24"/>
          <w:szCs w:val="24"/>
        </w:rPr>
        <w:t xml:space="preserve">. Among them, we selected </w:t>
      </w:r>
      <w:r w:rsidR="000446AF">
        <w:rPr>
          <w:rFonts w:ascii="Times New Roman" w:hAnsi="Times New Roman" w:cs="Times New Roman" w:hint="eastAsia"/>
          <w:sz w:val="24"/>
          <w:szCs w:val="24"/>
        </w:rPr>
        <w:t xml:space="preserve">patients </w:t>
      </w:r>
      <w:r w:rsidR="00BE1BDE">
        <w:rPr>
          <w:rFonts w:ascii="Times New Roman" w:hAnsi="Times New Roman" w:cs="Times New Roman" w:hint="eastAsia"/>
          <w:sz w:val="24"/>
          <w:szCs w:val="24"/>
        </w:rPr>
        <w:t>with</w:t>
      </w:r>
      <w:r w:rsidR="00A05B48">
        <w:rPr>
          <w:rFonts w:ascii="Times New Roman" w:hAnsi="Times New Roman" w:cs="Times New Roman"/>
          <w:sz w:val="24"/>
          <w:szCs w:val="24"/>
        </w:rPr>
        <w:t xml:space="preserve"> bone marrow</w:t>
      </w:r>
      <w:r w:rsidR="00BE1B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05B48">
        <w:rPr>
          <w:rFonts w:ascii="Times New Roman" w:hAnsi="Times New Roman" w:cs="Times New Roman"/>
          <w:sz w:val="24"/>
          <w:szCs w:val="24"/>
        </w:rPr>
        <w:t>(</w:t>
      </w:r>
      <w:r w:rsidRPr="00BB433F">
        <w:rPr>
          <w:rFonts w:ascii="Times New Roman" w:hAnsi="Times New Roman" w:cs="Times New Roman"/>
          <w:sz w:val="24"/>
          <w:szCs w:val="24"/>
        </w:rPr>
        <w:t>BM</w:t>
      </w:r>
      <w:r w:rsidR="00A05B48">
        <w:rPr>
          <w:rFonts w:ascii="Times New Roman" w:hAnsi="Times New Roman" w:cs="Times New Roman"/>
          <w:sz w:val="24"/>
          <w:szCs w:val="24"/>
        </w:rPr>
        <w:t>)</w:t>
      </w:r>
      <w:r w:rsidRPr="00BB433F">
        <w:rPr>
          <w:rFonts w:ascii="Times New Roman" w:hAnsi="Times New Roman" w:cs="Times New Roman"/>
          <w:sz w:val="24"/>
          <w:szCs w:val="24"/>
        </w:rPr>
        <w:t xml:space="preserve"> asp</w:t>
      </w:r>
      <w:r w:rsidR="00356E5F">
        <w:rPr>
          <w:rFonts w:ascii="Times New Roman" w:hAnsi="Times New Roman" w:cs="Times New Roman"/>
          <w:sz w:val="24"/>
          <w:szCs w:val="24"/>
        </w:rPr>
        <w:t>iration</w:t>
      </w:r>
      <w:r w:rsidRPr="00BB433F">
        <w:rPr>
          <w:rFonts w:ascii="Times New Roman" w:hAnsi="Times New Roman" w:cs="Times New Roman"/>
          <w:sz w:val="24"/>
          <w:szCs w:val="24"/>
        </w:rPr>
        <w:t xml:space="preserve"> </w:t>
      </w:r>
      <w:r w:rsidR="00A05B48">
        <w:rPr>
          <w:rFonts w:ascii="Times New Roman" w:hAnsi="Times New Roman" w:cs="Times New Roman"/>
          <w:sz w:val="24"/>
          <w:szCs w:val="24"/>
        </w:rPr>
        <w:t>plasma cell (</w:t>
      </w:r>
      <w:r w:rsidRPr="00BB433F">
        <w:rPr>
          <w:rFonts w:ascii="Times New Roman" w:hAnsi="Times New Roman" w:cs="Times New Roman"/>
          <w:sz w:val="24"/>
          <w:szCs w:val="24"/>
        </w:rPr>
        <w:t>PC</w:t>
      </w:r>
      <w:r w:rsidR="00A05B48">
        <w:rPr>
          <w:rFonts w:ascii="Times New Roman" w:hAnsi="Times New Roman" w:cs="Times New Roman"/>
          <w:sz w:val="24"/>
          <w:szCs w:val="24"/>
        </w:rPr>
        <w:t>)</w:t>
      </w:r>
      <w:r w:rsidRPr="00BB433F">
        <w:rPr>
          <w:rFonts w:ascii="Times New Roman" w:hAnsi="Times New Roman" w:cs="Times New Roman"/>
          <w:sz w:val="24"/>
          <w:szCs w:val="24"/>
        </w:rPr>
        <w:t xml:space="preserve"> </w:t>
      </w:r>
      <w:r w:rsidR="000446AF">
        <w:rPr>
          <w:rFonts w:ascii="Times New Roman" w:hAnsi="Times New Roman" w:cs="Times New Roman" w:hint="eastAsia"/>
          <w:sz w:val="24"/>
          <w:szCs w:val="24"/>
        </w:rPr>
        <w:t xml:space="preserve">count </w:t>
      </w:r>
      <w:r w:rsidRPr="00BB433F">
        <w:rPr>
          <w:rFonts w:ascii="Times New Roman" w:hAnsi="Times New Roman" w:cs="Times New Roman"/>
          <w:sz w:val="24"/>
          <w:szCs w:val="24"/>
        </w:rPr>
        <w:t xml:space="preserve">was </w:t>
      </w:r>
      <w:r w:rsidR="000446AF">
        <w:rPr>
          <w:rFonts w:ascii="Times New Roman" w:hAnsi="Times New Roman" w:cs="Times New Roman" w:hint="eastAsia"/>
          <w:sz w:val="24"/>
          <w:szCs w:val="24"/>
        </w:rPr>
        <w:t>&lt;</w:t>
      </w:r>
      <w:r w:rsidRPr="00BB433F">
        <w:rPr>
          <w:rFonts w:ascii="Times New Roman" w:hAnsi="Times New Roman" w:cs="Times New Roman"/>
          <w:sz w:val="24"/>
          <w:szCs w:val="24"/>
        </w:rPr>
        <w:t xml:space="preserve">10%. CD138 </w:t>
      </w:r>
      <w:r w:rsidR="00BE1BDE">
        <w:rPr>
          <w:rFonts w:ascii="Times New Roman" w:hAnsi="Times New Roman" w:cs="Times New Roman" w:hint="eastAsia"/>
          <w:sz w:val="24"/>
          <w:szCs w:val="24"/>
        </w:rPr>
        <w:t xml:space="preserve">staining </w:t>
      </w:r>
      <w:r w:rsidRPr="00BB433F">
        <w:rPr>
          <w:rFonts w:ascii="Times New Roman" w:hAnsi="Times New Roman" w:cs="Times New Roman"/>
          <w:sz w:val="24"/>
          <w:szCs w:val="24"/>
        </w:rPr>
        <w:t xml:space="preserve">in </w:t>
      </w:r>
      <w:r w:rsidR="00BE1BDE">
        <w:rPr>
          <w:rFonts w:ascii="Times New Roman" w:hAnsi="Times New Roman" w:cs="Times New Roman" w:hint="eastAsia"/>
          <w:sz w:val="24"/>
          <w:szCs w:val="24"/>
        </w:rPr>
        <w:t xml:space="preserve">BM </w:t>
      </w:r>
      <w:r w:rsidRPr="00BB433F">
        <w:rPr>
          <w:rFonts w:ascii="Times New Roman" w:hAnsi="Times New Roman" w:cs="Times New Roman"/>
          <w:sz w:val="24"/>
          <w:szCs w:val="24"/>
        </w:rPr>
        <w:t xml:space="preserve">biopsy </w:t>
      </w:r>
      <w:r w:rsidR="00BE1BDE">
        <w:rPr>
          <w:rFonts w:ascii="Times New Roman" w:hAnsi="Times New Roman" w:cs="Times New Roman" w:hint="eastAsia"/>
          <w:sz w:val="24"/>
          <w:szCs w:val="24"/>
        </w:rPr>
        <w:t xml:space="preserve">was conducted </w:t>
      </w:r>
      <w:r w:rsidRPr="00BB433F">
        <w:rPr>
          <w:rFonts w:ascii="Times New Roman" w:hAnsi="Times New Roman" w:cs="Times New Roman"/>
          <w:sz w:val="24"/>
          <w:szCs w:val="24"/>
        </w:rPr>
        <w:t xml:space="preserve">for these patients, and </w:t>
      </w:r>
      <w:r w:rsidR="00BE1BDE">
        <w:rPr>
          <w:rFonts w:ascii="Times New Roman" w:hAnsi="Times New Roman" w:cs="Times New Roman"/>
          <w:sz w:val="24"/>
          <w:szCs w:val="24"/>
        </w:rPr>
        <w:t>plasma cell count</w:t>
      </w:r>
      <w:r w:rsidR="00BE1BDE">
        <w:rPr>
          <w:rFonts w:ascii="Times New Roman" w:hAnsi="Times New Roman" w:cs="Times New Roman" w:hint="eastAsia"/>
          <w:sz w:val="24"/>
          <w:szCs w:val="24"/>
        </w:rPr>
        <w:t xml:space="preserve">s were analyzed via </w:t>
      </w:r>
      <w:r w:rsidRPr="00BB433F">
        <w:rPr>
          <w:rFonts w:ascii="Times New Roman" w:hAnsi="Times New Roman" w:cs="Times New Roman"/>
          <w:sz w:val="24"/>
          <w:szCs w:val="24"/>
        </w:rPr>
        <w:t>image analy</w:t>
      </w:r>
      <w:r w:rsidR="000446AF">
        <w:rPr>
          <w:rFonts w:ascii="Times New Roman" w:hAnsi="Times New Roman" w:cs="Times New Roman" w:hint="eastAsia"/>
          <w:sz w:val="24"/>
          <w:szCs w:val="24"/>
        </w:rPr>
        <w:t>sis</w:t>
      </w:r>
      <w:r w:rsidRPr="00BB433F">
        <w:rPr>
          <w:rFonts w:ascii="Times New Roman" w:hAnsi="Times New Roman" w:cs="Times New Roman"/>
          <w:sz w:val="24"/>
          <w:szCs w:val="24"/>
        </w:rPr>
        <w:t xml:space="preserve">. Furthermore, we reviewed the clinical aspects of these patients, </w:t>
      </w:r>
      <w:r w:rsidR="000446AF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BB433F">
        <w:rPr>
          <w:rFonts w:ascii="Times New Roman" w:hAnsi="Times New Roman" w:cs="Times New Roman"/>
          <w:sz w:val="24"/>
          <w:szCs w:val="24"/>
        </w:rPr>
        <w:t xml:space="preserve">referring to their </w:t>
      </w:r>
      <w:r w:rsidR="00BE1BDE">
        <w:rPr>
          <w:rFonts w:ascii="Times New Roman" w:hAnsi="Times New Roman" w:cs="Times New Roman" w:hint="eastAsia"/>
          <w:sz w:val="24"/>
          <w:szCs w:val="24"/>
        </w:rPr>
        <w:t xml:space="preserve">past </w:t>
      </w:r>
      <w:r w:rsidRPr="00BB433F">
        <w:rPr>
          <w:rFonts w:ascii="Times New Roman" w:hAnsi="Times New Roman" w:cs="Times New Roman"/>
          <w:sz w:val="24"/>
          <w:szCs w:val="24"/>
        </w:rPr>
        <w:t>medical records.</w:t>
      </w:r>
      <w:r w:rsidR="006C2BDE" w:rsidRPr="00BB433F">
        <w:rPr>
          <w:rFonts w:ascii="Times New Roman" w:hAnsi="Times New Roman" w:cs="Times New Roman"/>
          <w:sz w:val="24"/>
          <w:szCs w:val="24"/>
        </w:rPr>
        <w:t xml:space="preserve"> Among </w:t>
      </w:r>
      <w:r w:rsidR="000446AF">
        <w:rPr>
          <w:rFonts w:ascii="Times New Roman" w:hAnsi="Times New Roman" w:cs="Times New Roman" w:hint="eastAsia"/>
          <w:sz w:val="24"/>
          <w:szCs w:val="24"/>
        </w:rPr>
        <w:t xml:space="preserve">a </w:t>
      </w:r>
      <w:r w:rsidR="006C2BDE" w:rsidRPr="00BB433F">
        <w:rPr>
          <w:rFonts w:ascii="Times New Roman" w:hAnsi="Times New Roman" w:cs="Times New Roman"/>
          <w:sz w:val="24"/>
          <w:szCs w:val="24"/>
        </w:rPr>
        <w:t xml:space="preserve">total </w:t>
      </w:r>
      <w:r w:rsidR="000446AF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6C2BDE" w:rsidRPr="00BB433F">
        <w:rPr>
          <w:rFonts w:ascii="Times New Roman" w:hAnsi="Times New Roman" w:cs="Times New Roman"/>
          <w:sz w:val="24"/>
          <w:szCs w:val="24"/>
        </w:rPr>
        <w:t>3</w:t>
      </w:r>
      <w:r w:rsidR="004E1E48" w:rsidRPr="00BB433F">
        <w:rPr>
          <w:rFonts w:ascii="Times New Roman" w:hAnsi="Times New Roman" w:cs="Times New Roman"/>
          <w:sz w:val="24"/>
          <w:szCs w:val="24"/>
        </w:rPr>
        <w:t>89</w:t>
      </w:r>
      <w:r w:rsidR="006C2BDE" w:rsidRPr="00BB433F">
        <w:rPr>
          <w:rFonts w:ascii="Times New Roman" w:hAnsi="Times New Roman" w:cs="Times New Roman"/>
          <w:sz w:val="24"/>
          <w:szCs w:val="24"/>
        </w:rPr>
        <w:t xml:space="preserve"> patients, </w:t>
      </w:r>
      <w:r w:rsidR="0021727B">
        <w:rPr>
          <w:rFonts w:ascii="Times New Roman" w:hAnsi="Times New Roman" w:cs="Times New Roman" w:hint="eastAsia"/>
          <w:sz w:val="24"/>
          <w:szCs w:val="24"/>
        </w:rPr>
        <w:t xml:space="preserve">67 </w:t>
      </w:r>
      <w:r w:rsidR="0021727B">
        <w:rPr>
          <w:rFonts w:ascii="Times New Roman" w:hAnsi="Times New Roman" w:cs="Times New Roman"/>
          <w:sz w:val="24"/>
          <w:szCs w:val="24"/>
        </w:rPr>
        <w:t>patients (</w:t>
      </w:r>
      <w:r w:rsidR="0021727B">
        <w:rPr>
          <w:rFonts w:ascii="Times New Roman" w:hAnsi="Times New Roman" w:cs="Times New Roman" w:hint="eastAsia"/>
          <w:sz w:val="24"/>
          <w:szCs w:val="24"/>
        </w:rPr>
        <w:t xml:space="preserve">17.2%) had a </w:t>
      </w:r>
      <w:r w:rsidR="006C2BDE" w:rsidRPr="00BB433F">
        <w:rPr>
          <w:rFonts w:ascii="Times New Roman" w:hAnsi="Times New Roman" w:cs="Times New Roman"/>
          <w:sz w:val="24"/>
          <w:szCs w:val="24"/>
        </w:rPr>
        <w:t xml:space="preserve">PC </w:t>
      </w:r>
      <w:r w:rsidR="0021727B">
        <w:rPr>
          <w:rFonts w:ascii="Times New Roman" w:hAnsi="Times New Roman" w:cs="Times New Roman" w:hint="eastAsia"/>
          <w:sz w:val="24"/>
          <w:szCs w:val="24"/>
        </w:rPr>
        <w:t xml:space="preserve">cell count </w:t>
      </w:r>
      <w:r w:rsidR="00BE1BDE">
        <w:rPr>
          <w:rFonts w:ascii="Times New Roman" w:hAnsi="Times New Roman" w:cs="Times New Roman" w:hint="eastAsia"/>
          <w:sz w:val="24"/>
          <w:szCs w:val="24"/>
        </w:rPr>
        <w:t xml:space="preserve">less than </w:t>
      </w:r>
      <w:r w:rsidR="006C2BDE" w:rsidRPr="00BB433F">
        <w:rPr>
          <w:rFonts w:ascii="Times New Roman" w:hAnsi="Times New Roman" w:cs="Times New Roman"/>
          <w:sz w:val="24"/>
          <w:szCs w:val="24"/>
        </w:rPr>
        <w:t xml:space="preserve">10% </w:t>
      </w:r>
      <w:r w:rsidR="0021727B">
        <w:rPr>
          <w:rFonts w:ascii="Times New Roman" w:hAnsi="Times New Roman" w:cs="Times New Roman" w:hint="eastAsia"/>
          <w:sz w:val="24"/>
          <w:szCs w:val="24"/>
        </w:rPr>
        <w:t>in BM aspiration</w:t>
      </w:r>
      <w:r w:rsidR="006C2BDE" w:rsidRPr="00BB433F">
        <w:rPr>
          <w:rFonts w:ascii="Times New Roman" w:hAnsi="Times New Roman" w:cs="Times New Roman"/>
          <w:sz w:val="24"/>
          <w:szCs w:val="24"/>
        </w:rPr>
        <w:t>. The remaining 3</w:t>
      </w:r>
      <w:r w:rsidR="004E1E48" w:rsidRPr="00BB433F">
        <w:rPr>
          <w:rFonts w:ascii="Times New Roman" w:hAnsi="Times New Roman" w:cs="Times New Roman"/>
          <w:sz w:val="24"/>
          <w:szCs w:val="24"/>
        </w:rPr>
        <w:t>16</w:t>
      </w:r>
      <w:r w:rsidR="006C2BDE" w:rsidRPr="00BB433F">
        <w:rPr>
          <w:rFonts w:ascii="Times New Roman" w:hAnsi="Times New Roman" w:cs="Times New Roman"/>
          <w:sz w:val="24"/>
          <w:szCs w:val="24"/>
        </w:rPr>
        <w:t xml:space="preserve"> patients had a PC percentage of </w:t>
      </w:r>
      <w:r w:rsidR="006C2BDE" w:rsidRPr="00BB433F">
        <w:rPr>
          <w:rFonts w:ascii="Times New Roman" w:hAnsi="Times New Roman" w:cs="Times New Roman" w:hint="eastAsia"/>
          <w:sz w:val="24"/>
          <w:szCs w:val="24"/>
        </w:rPr>
        <w:t>≥</w:t>
      </w:r>
      <w:r w:rsidR="006C2BDE" w:rsidRPr="00BB433F">
        <w:rPr>
          <w:rFonts w:ascii="Times New Roman" w:hAnsi="Times New Roman" w:cs="Times New Roman"/>
          <w:sz w:val="24"/>
          <w:szCs w:val="24"/>
        </w:rPr>
        <w:t xml:space="preserve">10%, </w:t>
      </w:r>
      <w:r w:rsidR="00BE1BDE">
        <w:rPr>
          <w:rFonts w:ascii="Times New Roman" w:hAnsi="Times New Roman" w:cs="Times New Roman" w:hint="eastAsia"/>
          <w:sz w:val="24"/>
          <w:szCs w:val="24"/>
        </w:rPr>
        <w:t xml:space="preserve">whilst </w:t>
      </w:r>
      <w:r w:rsidR="006C2BDE" w:rsidRPr="00BB433F">
        <w:rPr>
          <w:rFonts w:ascii="Times New Roman" w:hAnsi="Times New Roman" w:cs="Times New Roman"/>
          <w:sz w:val="24"/>
          <w:szCs w:val="24"/>
        </w:rPr>
        <w:t>i</w:t>
      </w:r>
      <w:r w:rsidR="004E1E48" w:rsidRPr="00BB433F">
        <w:rPr>
          <w:rFonts w:ascii="Times New Roman" w:hAnsi="Times New Roman" w:cs="Times New Roman"/>
          <w:sz w:val="24"/>
          <w:szCs w:val="24"/>
        </w:rPr>
        <w:t>t was difficult to count PC in 6</w:t>
      </w:r>
      <w:r w:rsidR="006C2BDE" w:rsidRPr="00BB433F">
        <w:rPr>
          <w:rFonts w:ascii="Times New Roman" w:hAnsi="Times New Roman" w:cs="Times New Roman"/>
          <w:sz w:val="24"/>
          <w:szCs w:val="24"/>
        </w:rPr>
        <w:t xml:space="preserve"> patients due to</w:t>
      </w:r>
      <w:r w:rsidR="004E1E48" w:rsidRPr="00BB433F">
        <w:rPr>
          <w:rFonts w:ascii="Times New Roman" w:hAnsi="Times New Roman" w:cs="Times New Roman"/>
          <w:sz w:val="24"/>
          <w:szCs w:val="24"/>
        </w:rPr>
        <w:t xml:space="preserve"> inadequate specimen or </w:t>
      </w:r>
      <w:r w:rsidR="001C0FF8" w:rsidRPr="00BB433F">
        <w:rPr>
          <w:rFonts w:ascii="Times New Roman" w:hAnsi="Times New Roman" w:cs="Times New Roman"/>
          <w:color w:val="auto"/>
          <w:sz w:val="24"/>
          <w:szCs w:val="24"/>
        </w:rPr>
        <w:t>unavailability of BM section in case</w:t>
      </w:r>
      <w:r w:rsidR="0021727B">
        <w:rPr>
          <w:rFonts w:ascii="Times New Roman" w:hAnsi="Times New Roman" w:cs="Times New Roman" w:hint="eastAsia"/>
          <w:color w:val="auto"/>
          <w:sz w:val="24"/>
          <w:szCs w:val="24"/>
        </w:rPr>
        <w:t>s</w:t>
      </w:r>
      <w:r w:rsidR="001C0FF8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 of consult</w:t>
      </w:r>
      <w:r w:rsidR="0021727B">
        <w:rPr>
          <w:rFonts w:ascii="Times New Roman" w:hAnsi="Times New Roman" w:cs="Times New Roman" w:hint="eastAsia"/>
          <w:color w:val="auto"/>
          <w:sz w:val="24"/>
          <w:szCs w:val="24"/>
        </w:rPr>
        <w:t>ations</w:t>
      </w:r>
      <w:r w:rsidR="001C0FF8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 from </w:t>
      </w:r>
      <w:r w:rsidR="0021727B">
        <w:rPr>
          <w:rFonts w:ascii="Times New Roman" w:hAnsi="Times New Roman" w:cs="Times New Roman" w:hint="eastAsia"/>
          <w:color w:val="auto"/>
          <w:sz w:val="24"/>
          <w:szCs w:val="24"/>
        </w:rPr>
        <w:t>other hospitals</w:t>
      </w:r>
      <w:r w:rsidR="006C2BDE" w:rsidRPr="00BB433F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6C2BDE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</w:t>
      </w:r>
    </w:p>
    <w:p w14:paraId="34FA5A83" w14:textId="7923A4F9" w:rsidR="00F97D36" w:rsidRPr="00BB433F" w:rsidRDefault="0021727B" w:rsidP="00223606">
      <w:pPr>
        <w:pStyle w:val="a3"/>
        <w:wordWrap/>
        <w:spacing w:line="480" w:lineRule="auto"/>
        <w:ind w:firstLineChars="100" w:firstLine="240"/>
        <w:jc w:val="left"/>
        <w:rPr>
          <w:rFonts w:ascii="Times New Roman" w:eastAsia="맑은 고딕" w:hAnsi="Times New Roman" w:cs="Times New Roman"/>
          <w:kern w:val="2"/>
          <w:sz w:val="24"/>
          <w:szCs w:val="24"/>
        </w:rPr>
      </w:pP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Amongst </w:t>
      </w:r>
      <w:r w:rsidR="00AB139B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73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cases </w:t>
      </w:r>
      <w:r w:rsidR="00AB139B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(67 patients with aspiration PC &lt; 10% and 6 patients with unknown PC percentage), 58 were available for biopsy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image </w:t>
      </w:r>
      <w:r w:rsidR="00AB139B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>analysis.</w:t>
      </w:r>
      <w:r w:rsidR="005753DA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From these 58 cases</w:t>
      </w:r>
      <w:r w:rsidR="00364FAA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, 55 patients </w:t>
      </w:r>
      <w:r w:rsidR="00930D5C">
        <w:rPr>
          <w:rFonts w:ascii="Times New Roman" w:eastAsia="맑은 고딕" w:hAnsi="Times New Roman" w:cs="Times New Roman"/>
          <w:kern w:val="2"/>
          <w:sz w:val="24"/>
          <w:szCs w:val="24"/>
        </w:rPr>
        <w:t>demonstrated</w:t>
      </w:r>
      <w:r w:rsidR="00930D5C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a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BM </w:t>
      </w:r>
      <w:r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biopsy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PC count of </w:t>
      </w:r>
      <w:r w:rsidR="004E1E48" w:rsidRPr="00223606">
        <w:rPr>
          <w:rFonts w:ascii="Times New Roman" w:hAnsi="Times New Roman" w:cs="Times New Roman"/>
          <w:sz w:val="24"/>
          <w:szCs w:val="24"/>
        </w:rPr>
        <w:t>≥</w:t>
      </w:r>
      <w:r w:rsidR="00364FAA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10%, </w:t>
      </w:r>
      <w:r w:rsidR="00E0655F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and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</w:t>
      </w:r>
      <w:r w:rsidR="00364FAA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only </w:t>
      </w:r>
      <w:r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3 </w:t>
      </w:r>
      <w:r w:rsidR="00364FAA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patients </w:t>
      </w:r>
      <w:r w:rsidR="00930D5C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>showed</w:t>
      </w:r>
      <w:r w:rsidR="00364FAA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a BM PC</w:t>
      </w:r>
      <w:r w:rsidR="00930D5C">
        <w:rPr>
          <w:rFonts w:ascii="Times New Roman" w:eastAsia="맑은 고딕" w:hAnsi="Times New Roman" w:cs="Times New Roman" w:hint="eastAsia"/>
          <w:kern w:val="2"/>
          <w:sz w:val="24"/>
          <w:szCs w:val="24"/>
        </w:rPr>
        <w:t xml:space="preserve"> count</w:t>
      </w:r>
      <w:r w:rsidR="00364FAA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below 10%</w:t>
      </w:r>
      <w:r w:rsidR="005753DA" w:rsidRPr="00BB433F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. </w:t>
      </w:r>
      <w:r w:rsidR="00223606" w:rsidRPr="00223606">
        <w:rPr>
          <w:rFonts w:ascii="Times New Roman" w:eastAsia="맑은 고딕" w:hAnsi="Times New Roman" w:cs="Times New Roman"/>
          <w:kern w:val="2"/>
          <w:sz w:val="24"/>
          <w:szCs w:val="24"/>
        </w:rPr>
        <w:t>The BM samples were</w:t>
      </w:r>
      <w:r w:rsidR="00223606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 w:rsidR="00223606" w:rsidRPr="00223606">
        <w:rPr>
          <w:rFonts w:ascii="Times New Roman" w:eastAsia="맑은 고딕" w:hAnsi="Times New Roman" w:cs="Times New Roman"/>
          <w:kern w:val="2"/>
          <w:sz w:val="24"/>
          <w:szCs w:val="24"/>
        </w:rPr>
        <w:t>collected with informed consent, and the study was reviewed and approved by the</w:t>
      </w:r>
      <w:r w:rsidR="00223606">
        <w:rPr>
          <w:rFonts w:ascii="Times New Roman" w:eastAsia="맑은 고딕" w:hAnsi="Times New Roman" w:cs="Times New Roman"/>
          <w:kern w:val="2"/>
          <w:sz w:val="24"/>
          <w:szCs w:val="24"/>
        </w:rPr>
        <w:t xml:space="preserve"> </w:t>
      </w:r>
      <w:r w:rsidR="00223606" w:rsidRPr="00223606">
        <w:rPr>
          <w:rFonts w:ascii="Times New Roman" w:eastAsia="맑은 고딕" w:hAnsi="Times New Roman" w:cs="Times New Roman"/>
          <w:kern w:val="2"/>
          <w:sz w:val="24"/>
          <w:szCs w:val="24"/>
        </w:rPr>
        <w:t>Institutional Review Board of Seoul National University College of Medicine.</w:t>
      </w:r>
    </w:p>
    <w:p w14:paraId="036F1CE0" w14:textId="77777777" w:rsidR="006C2BDE" w:rsidRPr="00BB433F" w:rsidRDefault="006C2BDE" w:rsidP="00BB433F">
      <w:pPr>
        <w:pStyle w:val="a3"/>
        <w:wordWrap/>
        <w:snapToGrid/>
        <w:spacing w:line="480" w:lineRule="auto"/>
        <w:ind w:firstLineChars="300" w:firstLine="720"/>
        <w:jc w:val="left"/>
        <w:rPr>
          <w:rFonts w:ascii="Times New Roman" w:hAnsi="Times New Roman" w:cs="Times New Roman"/>
          <w:sz w:val="24"/>
          <w:szCs w:val="24"/>
        </w:rPr>
      </w:pPr>
    </w:p>
    <w:p w14:paraId="58B36336" w14:textId="77777777" w:rsidR="006C2BDE" w:rsidRPr="00BB433F" w:rsidRDefault="006C2BDE" w:rsidP="00E56ED4">
      <w:pPr>
        <w:pStyle w:val="a3"/>
        <w:wordWrap/>
        <w:snapToGrid/>
        <w:spacing w:line="480" w:lineRule="auto"/>
        <w:jc w:val="left"/>
        <w:rPr>
          <w:rFonts w:ascii="Times New Roman" w:eastAsia="맑은 고딕" w:hAnsi="Times New Roman" w:cs="Times New Roman"/>
          <w:b/>
          <w:kern w:val="2"/>
          <w:sz w:val="24"/>
          <w:szCs w:val="24"/>
          <w:shd w:val="pct15" w:color="auto" w:fill="FFFFFF"/>
        </w:rPr>
      </w:pPr>
      <w:r w:rsidRPr="00BB433F">
        <w:rPr>
          <w:rFonts w:ascii="Times New Roman" w:eastAsia="맑은 고딕" w:hAnsi="Times New Roman" w:cs="Times New Roman"/>
          <w:b/>
          <w:kern w:val="2"/>
          <w:sz w:val="24"/>
          <w:szCs w:val="24"/>
        </w:rPr>
        <w:t xml:space="preserve">CD138 staining and image analysis </w:t>
      </w:r>
    </w:p>
    <w:p w14:paraId="74F20467" w14:textId="50993905" w:rsidR="00710AFD" w:rsidRPr="00BB433F" w:rsidRDefault="00867B26" w:rsidP="003A4084">
      <w:pPr>
        <w:pStyle w:val="a3"/>
        <w:wordWrap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BB433F">
        <w:rPr>
          <w:rFonts w:ascii="Times New Roman" w:hAnsi="Times New Roman" w:cs="Times New Roman"/>
          <w:sz w:val="24"/>
          <w:szCs w:val="24"/>
        </w:rPr>
        <w:t>The overall cellularity and PC% were counted using BM biopsy section</w:t>
      </w:r>
      <w:r w:rsidR="006F3D52">
        <w:rPr>
          <w:rFonts w:ascii="Times New Roman" w:hAnsi="Times New Roman" w:cs="Times New Roman" w:hint="eastAsia"/>
          <w:sz w:val="24"/>
          <w:szCs w:val="24"/>
        </w:rPr>
        <w:t>s</w:t>
      </w:r>
      <w:r w:rsidRPr="00BB433F">
        <w:rPr>
          <w:rFonts w:ascii="Times New Roman" w:hAnsi="Times New Roman" w:cs="Times New Roman"/>
          <w:sz w:val="24"/>
          <w:szCs w:val="24"/>
        </w:rPr>
        <w:t xml:space="preserve">. According to </w:t>
      </w:r>
      <w:r w:rsidR="00CE74A0" w:rsidRPr="00BB433F">
        <w:rPr>
          <w:rFonts w:ascii="Times New Roman" w:hAnsi="Times New Roman" w:cs="Times New Roman"/>
          <w:sz w:val="24"/>
          <w:szCs w:val="24"/>
        </w:rPr>
        <w:t>standard instructions</w:t>
      </w:r>
      <w:r w:rsidRPr="00BB433F">
        <w:rPr>
          <w:rFonts w:ascii="Times New Roman" w:hAnsi="Times New Roman" w:cs="Times New Roman"/>
          <w:sz w:val="24"/>
          <w:szCs w:val="24"/>
        </w:rPr>
        <w:t>, p</w:t>
      </w:r>
      <w:r w:rsidR="00C63D83" w:rsidRPr="00BB433F">
        <w:rPr>
          <w:rFonts w:ascii="Times New Roman" w:hAnsi="Times New Roman" w:cs="Times New Roman"/>
          <w:sz w:val="24"/>
          <w:szCs w:val="24"/>
        </w:rPr>
        <w:t>araffin-emb</w:t>
      </w:r>
      <w:r w:rsidRPr="00BB433F">
        <w:rPr>
          <w:rFonts w:ascii="Times New Roman" w:hAnsi="Times New Roman" w:cs="Times New Roman"/>
          <w:sz w:val="24"/>
          <w:szCs w:val="24"/>
        </w:rPr>
        <w:t>edded samples were decalcified by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 </w:t>
      </w:r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10% neutral-buffered formalin (Australian </w:t>
      </w:r>
      <w:proofErr w:type="spellStart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>Biostain</w:t>
      </w:r>
      <w:proofErr w:type="spellEnd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, Pty. Ltd., </w:t>
      </w:r>
      <w:proofErr w:type="spellStart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>Traralgon</w:t>
      </w:r>
      <w:proofErr w:type="spellEnd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>, Australia)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. Thin-layer sections were stained with </w:t>
      </w:r>
      <w:proofErr w:type="spellStart"/>
      <w:r w:rsidR="00C63D83" w:rsidRPr="00BB433F">
        <w:rPr>
          <w:rFonts w:ascii="Times New Roman" w:hAnsi="Times New Roman" w:cs="Times New Roman"/>
          <w:sz w:val="24"/>
          <w:szCs w:val="24"/>
        </w:rPr>
        <w:lastRenderedPageBreak/>
        <w:t>hematoxylin</w:t>
      </w:r>
      <w:proofErr w:type="spellEnd"/>
      <w:r w:rsidR="00C63D83" w:rsidRPr="00BB433F">
        <w:rPr>
          <w:rFonts w:ascii="Times New Roman" w:hAnsi="Times New Roman" w:cs="Times New Roman"/>
          <w:sz w:val="24"/>
          <w:szCs w:val="24"/>
        </w:rPr>
        <w:t xml:space="preserve"> and eosin (H&amp;E) and </w:t>
      </w:r>
      <w:proofErr w:type="spellStart"/>
      <w:r w:rsidR="00CE74A0" w:rsidRPr="00BB433F">
        <w:rPr>
          <w:rFonts w:ascii="Times New Roman" w:hAnsi="Times New Roman" w:cs="Times New Roman"/>
          <w:sz w:val="24"/>
          <w:szCs w:val="24"/>
        </w:rPr>
        <w:t>immunohistochemically</w:t>
      </w:r>
      <w:proofErr w:type="spellEnd"/>
      <w:r w:rsidR="00CE74A0" w:rsidRPr="00BB433F">
        <w:rPr>
          <w:rFonts w:ascii="Times New Roman" w:hAnsi="Times New Roman" w:cs="Times New Roman"/>
          <w:sz w:val="24"/>
          <w:szCs w:val="24"/>
        </w:rPr>
        <w:t xml:space="preserve"> for </w:t>
      </w:r>
      <w:r w:rsidR="00C63D83" w:rsidRPr="00BB433F">
        <w:rPr>
          <w:rFonts w:ascii="Times New Roman" w:hAnsi="Times New Roman" w:cs="Times New Roman"/>
          <w:sz w:val="24"/>
          <w:szCs w:val="24"/>
        </w:rPr>
        <w:t>CD138</w:t>
      </w:r>
      <w:r w:rsidR="00CE74A0" w:rsidRPr="00BB433F">
        <w:rPr>
          <w:rFonts w:ascii="Times New Roman" w:hAnsi="Times New Roman" w:cs="Times New Roman"/>
          <w:sz w:val="24"/>
          <w:szCs w:val="24"/>
        </w:rPr>
        <w:t xml:space="preserve"> 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using </w:t>
      </w:r>
      <w:proofErr w:type="spellStart"/>
      <w:r w:rsidR="00C63D83" w:rsidRPr="00BB433F">
        <w:rPr>
          <w:rFonts w:ascii="Times New Roman" w:hAnsi="Times New Roman" w:cs="Times New Roman"/>
          <w:color w:val="000000" w:themeColor="text1"/>
          <w:sz w:val="24"/>
          <w:szCs w:val="24"/>
        </w:rPr>
        <w:t>ultraView</w:t>
      </w:r>
      <w:proofErr w:type="spellEnd"/>
      <w:r w:rsidR="00C63D83" w:rsidRPr="00BB4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al DAB Detection Kit (</w:t>
      </w:r>
      <w:proofErr w:type="spellStart"/>
      <w:r w:rsidR="00C63D83" w:rsidRPr="00BB433F">
        <w:rPr>
          <w:rFonts w:ascii="Times New Roman" w:hAnsi="Times New Roman" w:cs="Times New Roman"/>
          <w:color w:val="000000" w:themeColor="text1"/>
          <w:sz w:val="24"/>
          <w:szCs w:val="24"/>
        </w:rPr>
        <w:t>Ventana</w:t>
      </w:r>
      <w:proofErr w:type="spellEnd"/>
      <w:r w:rsidR="00C63D83" w:rsidRPr="00BB4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edical Systems Inc., Tucson, AZ, USA) on </w:t>
      </w:r>
      <w:proofErr w:type="spellStart"/>
      <w:r w:rsidR="00C63D83" w:rsidRPr="00BB433F">
        <w:rPr>
          <w:rFonts w:ascii="Times New Roman" w:hAnsi="Times New Roman" w:cs="Times New Roman"/>
          <w:color w:val="000000" w:themeColor="text1"/>
          <w:sz w:val="24"/>
          <w:szCs w:val="24"/>
        </w:rPr>
        <w:t>Ventana</w:t>
      </w:r>
      <w:proofErr w:type="spellEnd"/>
      <w:r w:rsidR="00C63D83" w:rsidRPr="00BB43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nchmark XT platform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, </w:t>
      </w:r>
      <w:r w:rsidR="00CE74A0" w:rsidRPr="00BB433F">
        <w:rPr>
          <w:rFonts w:ascii="Times New Roman" w:hAnsi="Times New Roman" w:cs="Times New Roman"/>
          <w:sz w:val="24"/>
          <w:szCs w:val="24"/>
        </w:rPr>
        <w:t>following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 the manufacturer's </w:t>
      </w:r>
      <w:r w:rsidR="00CE74A0" w:rsidRPr="00BB433F">
        <w:rPr>
          <w:rFonts w:ascii="Times New Roman" w:hAnsi="Times New Roman" w:cs="Times New Roman"/>
          <w:sz w:val="24"/>
          <w:szCs w:val="24"/>
        </w:rPr>
        <w:t>protocols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. The slides were immersed in citrate buffer and were </w:t>
      </w:r>
      <w:r w:rsidR="00263139" w:rsidRPr="00BB433F">
        <w:rPr>
          <w:rFonts w:ascii="Times New Roman" w:hAnsi="Times New Roman" w:cs="Times New Roman"/>
          <w:sz w:val="24"/>
          <w:szCs w:val="24"/>
        </w:rPr>
        <w:t>dried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 in a microwave for antigen retrieval. The slides were</w:t>
      </w:r>
      <w:r w:rsidR="003B3B04" w:rsidRPr="00BB433F">
        <w:rPr>
          <w:rFonts w:ascii="Times New Roman" w:hAnsi="Times New Roman" w:cs="Times New Roman"/>
          <w:sz w:val="24"/>
          <w:szCs w:val="24"/>
        </w:rPr>
        <w:t xml:space="preserve"> 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pretreated with a </w:t>
      </w:r>
      <w:r w:rsidR="003B3B04" w:rsidRPr="00BB433F">
        <w:rPr>
          <w:rFonts w:ascii="Times New Roman" w:hAnsi="Times New Roman" w:cs="Times New Roman"/>
          <w:sz w:val="24"/>
          <w:szCs w:val="24"/>
        </w:rPr>
        <w:t xml:space="preserve">EDTA-buffered 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cell conditioning 1 </w:t>
      </w:r>
      <w:r w:rsidR="003B3B04" w:rsidRPr="00BB433F">
        <w:rPr>
          <w:rFonts w:ascii="Times New Roman" w:hAnsi="Times New Roman" w:cs="Times New Roman"/>
          <w:sz w:val="24"/>
          <w:szCs w:val="24"/>
        </w:rPr>
        <w:t>solution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 </w:t>
      </w:r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(CC1, </w:t>
      </w:r>
      <w:proofErr w:type="spellStart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>Ventana</w:t>
      </w:r>
      <w:proofErr w:type="spellEnd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 Medical Systems Inc.)</w:t>
      </w:r>
      <w:r w:rsidR="00263139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 for 24 min</w:t>
      </w:r>
      <w:r w:rsidR="00E324CD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 w:rsidR="003B3B04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and incubated with </w:t>
      </w:r>
      <w:r w:rsidR="00574FCC" w:rsidRPr="00BB433F">
        <w:rPr>
          <w:rFonts w:ascii="Times New Roman" w:hAnsi="Times New Roman" w:cs="Times New Roman"/>
          <w:color w:val="auto"/>
          <w:sz w:val="24"/>
          <w:szCs w:val="24"/>
        </w:rPr>
        <w:t>monoclonal</w:t>
      </w:r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 antibody </w:t>
      </w:r>
      <w:r w:rsidR="00574FCC" w:rsidRPr="00BB433F">
        <w:rPr>
          <w:rFonts w:ascii="Times New Roman" w:hAnsi="Times New Roman" w:cs="Times New Roman"/>
          <w:color w:val="auto"/>
          <w:sz w:val="24"/>
          <w:szCs w:val="24"/>
        </w:rPr>
        <w:t>C</w:t>
      </w:r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>D</w:t>
      </w:r>
      <w:r w:rsidR="00574FCC" w:rsidRPr="00BB433F">
        <w:rPr>
          <w:rFonts w:ascii="Times New Roman" w:hAnsi="Times New Roman" w:cs="Times New Roman"/>
          <w:color w:val="auto"/>
          <w:sz w:val="24"/>
          <w:szCs w:val="24"/>
        </w:rPr>
        <w:t>138</w:t>
      </w:r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 (clone QBEnd10, </w:t>
      </w:r>
      <w:proofErr w:type="spellStart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>Novocastra</w:t>
      </w:r>
      <w:proofErr w:type="spellEnd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, Leica </w:t>
      </w:r>
      <w:proofErr w:type="spellStart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>Biosystems</w:t>
      </w:r>
      <w:proofErr w:type="spellEnd"/>
      <w:r w:rsidR="00C63D8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, Newcastle upon Tyne, </w:t>
      </w:r>
      <w:r w:rsidR="00C63D83" w:rsidRPr="00786BE9">
        <w:rPr>
          <w:rFonts w:ascii="Times New Roman" w:hAnsi="Times New Roman" w:cs="Times New Roman"/>
          <w:color w:val="auto"/>
          <w:sz w:val="24"/>
          <w:szCs w:val="24"/>
        </w:rPr>
        <w:t xml:space="preserve">UK) </w:t>
      </w:r>
      <w:r w:rsidR="00C63D83" w:rsidRPr="00786BE9">
        <w:rPr>
          <w:rFonts w:ascii="Times New Roman" w:hAnsi="Times New Roman" w:cs="Times New Roman"/>
          <w:sz w:val="24"/>
          <w:szCs w:val="24"/>
        </w:rPr>
        <w:t xml:space="preserve">for </w:t>
      </w:r>
      <w:r w:rsidR="003B3B04" w:rsidRPr="00786BE9">
        <w:rPr>
          <w:rFonts w:ascii="Times New Roman" w:hAnsi="Times New Roman" w:cs="Times New Roman"/>
          <w:sz w:val="24"/>
          <w:szCs w:val="24"/>
        </w:rPr>
        <w:t>42</w:t>
      </w:r>
      <w:r w:rsidR="002445AE">
        <w:rPr>
          <w:rFonts w:ascii="Times New Roman" w:hAnsi="Times New Roman" w:cs="Times New Roman"/>
          <w:sz w:val="24"/>
          <w:szCs w:val="24"/>
        </w:rPr>
        <w:t xml:space="preserve"> </w:t>
      </w:r>
      <w:r w:rsidR="003B3B04" w:rsidRPr="00786BE9">
        <w:rPr>
          <w:rFonts w:ascii="맑은 고딕" w:eastAsia="바탕" w:hAnsi="맑은 고딕" w:cs="맑은 고딕"/>
          <w:sz w:val="24"/>
          <w:szCs w:val="24"/>
        </w:rPr>
        <w:t>℃</w:t>
      </w:r>
      <w:r w:rsidR="003B3B04" w:rsidRPr="00786BE9">
        <w:rPr>
          <w:rFonts w:ascii="Times New Roman" w:eastAsia="바탕" w:hAnsi="Times New Roman" w:cs="Times New Roman"/>
          <w:sz w:val="24"/>
          <w:szCs w:val="24"/>
        </w:rPr>
        <w:t xml:space="preserve">, </w:t>
      </w:r>
      <w:r w:rsidR="00263139" w:rsidRPr="00786BE9">
        <w:rPr>
          <w:rFonts w:ascii="Times New Roman" w:hAnsi="Times New Roman" w:cs="Times New Roman"/>
          <w:sz w:val="24"/>
          <w:szCs w:val="24"/>
        </w:rPr>
        <w:t>16</w:t>
      </w:r>
      <w:r w:rsidR="00C63D83" w:rsidRPr="00786BE9">
        <w:rPr>
          <w:rFonts w:ascii="Times New Roman" w:hAnsi="Times New Roman" w:cs="Times New Roman"/>
          <w:sz w:val="24"/>
          <w:szCs w:val="24"/>
        </w:rPr>
        <w:t xml:space="preserve"> min</w:t>
      </w:r>
      <w:r w:rsidR="003B3B04" w:rsidRPr="00786BE9">
        <w:rPr>
          <w:rFonts w:ascii="Times New Roman" w:hAnsi="Times New Roman" w:cs="Times New Roman"/>
          <w:sz w:val="24"/>
          <w:szCs w:val="24"/>
        </w:rPr>
        <w:t xml:space="preserve">. The slides were then </w:t>
      </w:r>
      <w:r w:rsidR="00C63D83" w:rsidRPr="00786BE9">
        <w:rPr>
          <w:rFonts w:ascii="Times New Roman" w:hAnsi="Times New Roman" w:cs="Times New Roman"/>
          <w:sz w:val="24"/>
          <w:szCs w:val="24"/>
        </w:rPr>
        <w:t xml:space="preserve">counterstained, and mounted. </w:t>
      </w:r>
      <w:r w:rsidR="00574FCC" w:rsidRPr="00786BE9">
        <w:rPr>
          <w:rFonts w:ascii="Times New Roman" w:hAnsi="Times New Roman" w:cs="Times New Roman"/>
          <w:sz w:val="24"/>
          <w:szCs w:val="24"/>
        </w:rPr>
        <w:t>BMB PC</w:t>
      </w:r>
      <w:r w:rsidR="00C63D83" w:rsidRPr="00786BE9">
        <w:rPr>
          <w:rFonts w:ascii="Times New Roman" w:hAnsi="Times New Roman" w:cs="Times New Roman"/>
          <w:sz w:val="24"/>
          <w:szCs w:val="24"/>
        </w:rPr>
        <w:t xml:space="preserve"> w</w:t>
      </w:r>
      <w:r w:rsidR="00574FCC" w:rsidRPr="00786BE9">
        <w:rPr>
          <w:rFonts w:ascii="Times New Roman" w:hAnsi="Times New Roman" w:cs="Times New Roman"/>
          <w:sz w:val="24"/>
          <w:szCs w:val="24"/>
        </w:rPr>
        <w:t>as</w:t>
      </w:r>
      <w:r w:rsidR="00C63D83" w:rsidRPr="00786BE9">
        <w:rPr>
          <w:rFonts w:ascii="Times New Roman" w:hAnsi="Times New Roman" w:cs="Times New Roman"/>
          <w:sz w:val="24"/>
          <w:szCs w:val="24"/>
        </w:rPr>
        <w:t xml:space="preserve"> estimated by</w:t>
      </w:r>
      <w:r w:rsidR="00C63D83" w:rsidRPr="00BB433F">
        <w:rPr>
          <w:rFonts w:ascii="Times New Roman" w:hAnsi="Times New Roman" w:cs="Times New Roman"/>
          <w:sz w:val="24"/>
          <w:szCs w:val="24"/>
        </w:rPr>
        <w:t xml:space="preserve"> </w:t>
      </w:r>
      <w:r w:rsidR="00574FCC" w:rsidRPr="00BB433F">
        <w:rPr>
          <w:rFonts w:ascii="Times New Roman" w:hAnsi="Times New Roman" w:cs="Times New Roman"/>
          <w:sz w:val="24"/>
          <w:szCs w:val="24"/>
        </w:rPr>
        <w:t>slide scanned image and image analyzer. The bone marrow biopsy s</w:t>
      </w:r>
      <w:r w:rsidR="00710AFD" w:rsidRPr="00BB433F">
        <w:rPr>
          <w:rFonts w:ascii="Times New Roman" w:hAnsi="Times New Roman" w:cs="Times New Roman"/>
          <w:sz w:val="24"/>
          <w:szCs w:val="24"/>
        </w:rPr>
        <w:t xml:space="preserve">lide was fully scanned by </w:t>
      </w:r>
      <w:proofErr w:type="spellStart"/>
      <w:r w:rsidR="00F36667" w:rsidRPr="00BB433F">
        <w:rPr>
          <w:rFonts w:ascii="Times New Roman" w:hAnsi="Times New Roman" w:cs="Times New Roman"/>
          <w:sz w:val="24"/>
          <w:szCs w:val="24"/>
        </w:rPr>
        <w:t>ImageScope</w:t>
      </w:r>
      <w:proofErr w:type="spellEnd"/>
      <w:r w:rsidR="00F36667" w:rsidRPr="00BB433F">
        <w:rPr>
          <w:rFonts w:ascii="Times New Roman" w:hAnsi="Times New Roman" w:cs="Times New Roman"/>
          <w:sz w:val="24"/>
          <w:szCs w:val="24"/>
        </w:rPr>
        <w:t xml:space="preserve"> software</w:t>
      </w:r>
      <w:r w:rsidR="00BD7FDA" w:rsidRPr="00BB433F">
        <w:rPr>
          <w:rFonts w:ascii="Times New Roman" w:hAnsi="Times New Roman" w:cs="Times New Roman"/>
          <w:sz w:val="24"/>
          <w:szCs w:val="24"/>
        </w:rPr>
        <w:t>, version 10.2.1.2314 (</w:t>
      </w:r>
      <w:proofErr w:type="spellStart"/>
      <w:r w:rsidR="00BD7FDA" w:rsidRPr="00BB433F">
        <w:rPr>
          <w:rFonts w:ascii="Times New Roman" w:hAnsi="Times New Roman" w:cs="Times New Roman"/>
          <w:sz w:val="24"/>
          <w:szCs w:val="24"/>
        </w:rPr>
        <w:t>Aperio</w:t>
      </w:r>
      <w:proofErr w:type="spellEnd"/>
      <w:r w:rsidR="00BD7FDA" w:rsidRPr="00BB433F">
        <w:rPr>
          <w:rFonts w:ascii="Times New Roman" w:hAnsi="Times New Roman" w:cs="Times New Roman"/>
          <w:sz w:val="24"/>
          <w:szCs w:val="24"/>
        </w:rPr>
        <w:t xml:space="preserve"> Technologies, Vista, CA)</w:t>
      </w:r>
      <w:r w:rsidR="00710AFD" w:rsidRPr="00BB433F">
        <w:rPr>
          <w:rFonts w:ascii="Times New Roman" w:hAnsi="Times New Roman" w:cs="Times New Roman"/>
          <w:sz w:val="24"/>
          <w:szCs w:val="24"/>
        </w:rPr>
        <w:t xml:space="preserve">. </w:t>
      </w:r>
      <w:r w:rsidR="00574FCC" w:rsidRPr="00BB433F">
        <w:rPr>
          <w:rFonts w:ascii="Times New Roman" w:hAnsi="Times New Roman" w:cs="Times New Roman"/>
          <w:sz w:val="24"/>
          <w:szCs w:val="24"/>
        </w:rPr>
        <w:t xml:space="preserve">Theses slide images were analyzed using Image J software, </w:t>
      </w:r>
      <w:r w:rsidR="00710AFD" w:rsidRPr="00BB433F">
        <w:rPr>
          <w:rFonts w:ascii="Times New Roman" w:hAnsi="Times New Roman" w:cs="Times New Roman"/>
          <w:sz w:val="24"/>
          <w:szCs w:val="24"/>
        </w:rPr>
        <w:t>provided by</w:t>
      </w:r>
      <w:r w:rsidR="00574FCC" w:rsidRPr="00BB433F">
        <w:rPr>
          <w:rFonts w:ascii="Times New Roman" w:hAnsi="Times New Roman" w:cs="Times New Roman"/>
          <w:sz w:val="24"/>
          <w:szCs w:val="24"/>
        </w:rPr>
        <w:t xml:space="preserve"> National Institutes of Health (https://imagej.nih.gov/ij/). </w:t>
      </w:r>
      <w:r w:rsidR="00733195" w:rsidRPr="00BB433F">
        <w:rPr>
          <w:rFonts w:ascii="Times New Roman" w:hAnsi="Times New Roman" w:cs="Times New Roman"/>
          <w:sz w:val="24"/>
          <w:szCs w:val="24"/>
        </w:rPr>
        <w:t xml:space="preserve">After </w:t>
      </w:r>
      <w:r w:rsidR="00BF544E" w:rsidRPr="00BB433F">
        <w:rPr>
          <w:rFonts w:ascii="Times New Roman" w:hAnsi="Times New Roman" w:cs="Times New Roman"/>
          <w:sz w:val="24"/>
          <w:szCs w:val="24"/>
        </w:rPr>
        <w:t>obtaining</w:t>
      </w:r>
      <w:r w:rsidR="00733195" w:rsidRPr="00BB433F">
        <w:rPr>
          <w:rFonts w:ascii="Times New Roman" w:hAnsi="Times New Roman" w:cs="Times New Roman"/>
          <w:sz w:val="24"/>
          <w:szCs w:val="24"/>
        </w:rPr>
        <w:t xml:space="preserve"> the full slide image, the representative image (area cover per spot, </w:t>
      </w:r>
      <w:r w:rsidR="00366E82">
        <w:rPr>
          <w:rFonts w:ascii="Times New Roman" w:hAnsi="Times New Roman" w:cs="Times New Roman"/>
          <w:sz w:val="24"/>
          <w:szCs w:val="24"/>
        </w:rPr>
        <w:t xml:space="preserve">0.96 </w:t>
      </w:r>
      <w:r w:rsidR="00733195" w:rsidRPr="00BB433F">
        <w:rPr>
          <w:rFonts w:ascii="Times New Roman" w:hAnsi="Times New Roman" w:cs="Times New Roman"/>
          <w:sz w:val="24"/>
          <w:szCs w:val="24"/>
        </w:rPr>
        <w:t>mm</w:t>
      </w:r>
      <w:r w:rsidR="00733195" w:rsidRPr="00BB433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733195" w:rsidRPr="00BB433F">
        <w:rPr>
          <w:rFonts w:ascii="Times New Roman" w:hAnsi="Times New Roman" w:cs="Times New Roman"/>
          <w:sz w:val="24"/>
          <w:szCs w:val="24"/>
        </w:rPr>
        <w:t>)</w:t>
      </w:r>
      <w:r w:rsidR="00BF544E" w:rsidRPr="00BB433F">
        <w:rPr>
          <w:rFonts w:ascii="Times New Roman" w:hAnsi="Times New Roman" w:cs="Times New Roman"/>
          <w:sz w:val="24"/>
          <w:szCs w:val="24"/>
        </w:rPr>
        <w:t xml:space="preserve"> </w:t>
      </w:r>
      <w:r w:rsidR="006F3D52">
        <w:rPr>
          <w:rFonts w:ascii="Times New Roman" w:hAnsi="Times New Roman" w:cs="Times New Roman" w:hint="eastAsia"/>
          <w:sz w:val="24"/>
          <w:szCs w:val="24"/>
        </w:rPr>
        <w:t>was</w:t>
      </w:r>
      <w:r w:rsidR="00BF544E" w:rsidRPr="00BB433F">
        <w:rPr>
          <w:rFonts w:ascii="Times New Roman" w:hAnsi="Times New Roman" w:cs="Times New Roman"/>
          <w:sz w:val="24"/>
          <w:szCs w:val="24"/>
        </w:rPr>
        <w:t xml:space="preserve"> selected</w:t>
      </w:r>
      <w:r w:rsidR="00733195" w:rsidRPr="00BB433F">
        <w:rPr>
          <w:rFonts w:ascii="Times New Roman" w:hAnsi="Times New Roman" w:cs="Times New Roman"/>
          <w:sz w:val="24"/>
          <w:szCs w:val="24"/>
        </w:rPr>
        <w:t>, and f</w:t>
      </w:r>
      <w:r w:rsidR="00710AFD" w:rsidRPr="00BB433F">
        <w:rPr>
          <w:rFonts w:ascii="Times New Roman" w:hAnsi="Times New Roman" w:cs="Times New Roman"/>
          <w:sz w:val="24"/>
          <w:szCs w:val="24"/>
        </w:rPr>
        <w:t xml:space="preserve">ollowing the guidelines, the thresholds of hue, saturation, and brightness were adjusted to detect the cytoplasm of plasma cells and nucleus of the other cells (exclude </w:t>
      </w:r>
      <w:r w:rsidR="00733195" w:rsidRPr="00BB433F">
        <w:rPr>
          <w:rFonts w:ascii="Times New Roman" w:hAnsi="Times New Roman" w:cs="Times New Roman"/>
          <w:sz w:val="24"/>
          <w:szCs w:val="24"/>
        </w:rPr>
        <w:t xml:space="preserve">plasma cells). </w:t>
      </w:r>
      <w:r w:rsidR="00BF544E" w:rsidRPr="00BB433F">
        <w:rPr>
          <w:rFonts w:ascii="Times New Roman" w:hAnsi="Times New Roman" w:cs="Times New Roman"/>
          <w:sz w:val="24"/>
          <w:szCs w:val="24"/>
        </w:rPr>
        <w:t xml:space="preserve">The total area of plasma cells and the other cells were </w:t>
      </w:r>
      <w:r w:rsidR="006F3D52">
        <w:rPr>
          <w:rFonts w:ascii="Times New Roman" w:hAnsi="Times New Roman" w:cs="Times New Roman" w:hint="eastAsia"/>
          <w:sz w:val="24"/>
          <w:szCs w:val="24"/>
        </w:rPr>
        <w:t>evaluated</w:t>
      </w:r>
      <w:r w:rsidR="00BF544E" w:rsidRPr="00BB433F">
        <w:rPr>
          <w:rFonts w:ascii="Times New Roman" w:hAnsi="Times New Roman" w:cs="Times New Roman"/>
          <w:sz w:val="24"/>
          <w:szCs w:val="24"/>
        </w:rPr>
        <w:t xml:space="preserve"> separately, and divided by </w:t>
      </w:r>
      <w:r w:rsidR="006F3D5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6F3D52">
        <w:rPr>
          <w:rFonts w:ascii="Times New Roman" w:hAnsi="Times New Roman" w:cs="Times New Roman"/>
          <w:sz w:val="24"/>
          <w:szCs w:val="24"/>
        </w:rPr>
        <w:t>average size of each cell</w:t>
      </w:r>
      <w:r w:rsidR="006F3D5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F544E" w:rsidRPr="00BB433F">
        <w:rPr>
          <w:rFonts w:ascii="Times New Roman" w:hAnsi="Times New Roman" w:cs="Times New Roman"/>
          <w:sz w:val="24"/>
          <w:szCs w:val="24"/>
        </w:rPr>
        <w:t xml:space="preserve">to count the number of </w:t>
      </w:r>
      <w:r w:rsidR="006F3D52">
        <w:rPr>
          <w:rFonts w:ascii="Times New Roman" w:hAnsi="Times New Roman" w:cs="Times New Roman" w:hint="eastAsia"/>
          <w:sz w:val="24"/>
          <w:szCs w:val="24"/>
        </w:rPr>
        <w:t xml:space="preserve">corresponding </w:t>
      </w:r>
      <w:r w:rsidR="00BF544E" w:rsidRPr="00BB433F">
        <w:rPr>
          <w:rFonts w:ascii="Times New Roman" w:hAnsi="Times New Roman" w:cs="Times New Roman"/>
          <w:sz w:val="24"/>
          <w:szCs w:val="24"/>
        </w:rPr>
        <w:t xml:space="preserve">cells. </w:t>
      </w:r>
      <w:r w:rsidR="00733195" w:rsidRPr="00BB433F">
        <w:rPr>
          <w:rFonts w:ascii="Times New Roman" w:hAnsi="Times New Roman" w:cs="Times New Roman"/>
          <w:sz w:val="24"/>
          <w:szCs w:val="24"/>
        </w:rPr>
        <w:t>BM</w:t>
      </w:r>
      <w:r w:rsidR="00A05B48">
        <w:rPr>
          <w:rFonts w:ascii="Times New Roman" w:hAnsi="Times New Roman" w:cs="Times New Roman"/>
          <w:sz w:val="24"/>
          <w:szCs w:val="24"/>
        </w:rPr>
        <w:t xml:space="preserve"> biopsy</w:t>
      </w:r>
      <w:r w:rsidR="00733195" w:rsidRPr="00BB433F">
        <w:rPr>
          <w:rFonts w:ascii="Times New Roman" w:hAnsi="Times New Roman" w:cs="Times New Roman"/>
          <w:sz w:val="24"/>
          <w:szCs w:val="24"/>
        </w:rPr>
        <w:t xml:space="preserve"> PC% was calculated by the equation: BM</w:t>
      </w:r>
      <w:r w:rsidR="00A05B48">
        <w:rPr>
          <w:rFonts w:ascii="Times New Roman" w:hAnsi="Times New Roman" w:cs="Times New Roman"/>
          <w:sz w:val="24"/>
          <w:szCs w:val="24"/>
        </w:rPr>
        <w:t xml:space="preserve"> biopsy</w:t>
      </w:r>
      <w:r w:rsidR="00733195" w:rsidRPr="00BB433F">
        <w:rPr>
          <w:rFonts w:ascii="Times New Roman" w:hAnsi="Times New Roman" w:cs="Times New Roman"/>
          <w:sz w:val="24"/>
          <w:szCs w:val="24"/>
        </w:rPr>
        <w:t xml:space="preserve"> PC% = (Number of PC) / (Number of PC + Number of other cells) x100.  </w:t>
      </w:r>
    </w:p>
    <w:p w14:paraId="03ADED39" w14:textId="77777777" w:rsidR="001C0FF8" w:rsidRPr="00BB433F" w:rsidRDefault="001C0FF8" w:rsidP="00BB433F">
      <w:pPr>
        <w:pStyle w:val="a3"/>
        <w:wordWrap/>
        <w:snapToGrid/>
        <w:spacing w:line="480" w:lineRule="auto"/>
        <w:ind w:firstLineChars="300" w:firstLine="720"/>
        <w:jc w:val="left"/>
        <w:rPr>
          <w:rFonts w:ascii="Times New Roman" w:hAnsi="Times New Roman" w:cs="Times New Roman"/>
          <w:sz w:val="24"/>
          <w:szCs w:val="24"/>
        </w:rPr>
      </w:pPr>
    </w:p>
    <w:p w14:paraId="36DD7CB5" w14:textId="2DD7719D" w:rsidR="004772B0" w:rsidRDefault="004772B0" w:rsidP="004772B0">
      <w:pPr>
        <w:wordWrap/>
        <w:spacing w:line="480" w:lineRule="auto"/>
        <w:rPr>
          <w:rFonts w:ascii="Times New Roman" w:eastAsia="맑은 고딕"/>
          <w:b/>
          <w:iCs/>
          <w:sz w:val="24"/>
        </w:rPr>
      </w:pPr>
      <w:r>
        <w:rPr>
          <w:rFonts w:ascii="Times New Roman" w:eastAsia="맑은 고딕" w:hint="eastAsia"/>
          <w:b/>
          <w:iCs/>
          <w:sz w:val="24"/>
        </w:rPr>
        <w:t>F</w:t>
      </w:r>
      <w:r>
        <w:rPr>
          <w:rFonts w:ascii="Times New Roman" w:eastAsia="맑은 고딕"/>
          <w:b/>
          <w:iCs/>
          <w:sz w:val="24"/>
        </w:rPr>
        <w:t>luorescence in situ hybridization (FISH)</w:t>
      </w:r>
    </w:p>
    <w:p w14:paraId="3E28C24D" w14:textId="0DB1F7A5" w:rsidR="001C0FF8" w:rsidRPr="00BB433F" w:rsidRDefault="004772B0" w:rsidP="003A4084">
      <w:pPr>
        <w:pStyle w:val="a3"/>
        <w:wordWrap/>
        <w:snapToGrid/>
        <w:spacing w:line="480" w:lineRule="auto"/>
        <w:jc w:val="left"/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</w:pPr>
      <w:r>
        <w:rPr>
          <w:rFonts w:ascii="Times New Roman" w:eastAsia="맑은 고딕"/>
          <w:iCs/>
          <w:sz w:val="24"/>
        </w:rPr>
        <w:t>Interphase FISH was performed on patients</w:t>
      </w:r>
      <w:r w:rsidR="0060337F" w:rsidRPr="0060337F">
        <w:rPr>
          <w:rFonts w:ascii="Times New Roman" w:eastAsia="맑은 고딕" w:hAnsi="Times New Roman" w:cs="Times New Roman"/>
          <w:iCs/>
          <w:sz w:val="24"/>
        </w:rPr>
        <w:t>’</w:t>
      </w:r>
      <w:r w:rsidRPr="0060337F">
        <w:rPr>
          <w:rFonts w:ascii="Times New Roman" w:eastAsia="맑은 고딕" w:hAnsi="Times New Roman" w:cs="Times New Roman"/>
          <w:iCs/>
          <w:sz w:val="24"/>
        </w:rPr>
        <w:t xml:space="preserve"> </w:t>
      </w:r>
      <w:r>
        <w:rPr>
          <w:rFonts w:ascii="Times New Roman" w:eastAsia="맑은 고딕"/>
          <w:iCs/>
          <w:sz w:val="24"/>
        </w:rPr>
        <w:t xml:space="preserve">BM aspiration specimens and cultured BM stromal cells to investigate common chromosomal abnormalities known to frequently occur in MM. Commercial FISH probes included an LSI dual-color, break-apart probe for </w:t>
      </w:r>
      <w:r>
        <w:rPr>
          <w:rFonts w:ascii="Times New Roman" w:eastAsia="맑은 고딕"/>
          <w:i/>
          <w:iCs/>
          <w:sz w:val="24"/>
        </w:rPr>
        <w:t>IGH</w:t>
      </w:r>
      <w:r>
        <w:rPr>
          <w:rFonts w:ascii="Times New Roman" w:eastAsia="맑은 고딕"/>
          <w:iCs/>
          <w:sz w:val="24"/>
        </w:rPr>
        <w:t xml:space="preserve"> translocations; a dual color, dual-fusion translocation probe for t(14;16)(q13;q32)/</w:t>
      </w:r>
      <w:r>
        <w:rPr>
          <w:rFonts w:ascii="Times New Roman" w:eastAsia="맑은 고딕"/>
          <w:i/>
          <w:iCs/>
          <w:sz w:val="24"/>
        </w:rPr>
        <w:t>IGH-MAF</w:t>
      </w:r>
      <w:r>
        <w:rPr>
          <w:rFonts w:ascii="Times New Roman" w:eastAsia="맑은 고딕"/>
          <w:iCs/>
          <w:sz w:val="24"/>
        </w:rPr>
        <w:t>; a dual color, dual-fusion translocation probe for t(4;14)(p16;q32) /</w:t>
      </w:r>
      <w:r>
        <w:rPr>
          <w:rFonts w:ascii="Times New Roman" w:eastAsia="맑은 고딕"/>
          <w:i/>
          <w:iCs/>
          <w:sz w:val="24"/>
        </w:rPr>
        <w:t>IGH-FGFR3</w:t>
      </w:r>
      <w:r>
        <w:rPr>
          <w:rFonts w:ascii="Times New Roman" w:eastAsia="맑은 고딕"/>
          <w:iCs/>
          <w:sz w:val="24"/>
        </w:rPr>
        <w:t>; a LSI 13 (</w:t>
      </w:r>
      <w:r>
        <w:rPr>
          <w:rFonts w:ascii="Times New Roman" w:eastAsia="맑은 고딕"/>
          <w:i/>
          <w:iCs/>
          <w:sz w:val="24"/>
        </w:rPr>
        <w:t>RB1</w:t>
      </w:r>
      <w:r>
        <w:rPr>
          <w:rFonts w:ascii="Times New Roman" w:eastAsia="맑은 고딕"/>
          <w:iCs/>
          <w:sz w:val="24"/>
        </w:rPr>
        <w:t xml:space="preserve">) 13q14 </w:t>
      </w:r>
      <w:proofErr w:type="spellStart"/>
      <w:r>
        <w:rPr>
          <w:rFonts w:ascii="Times New Roman" w:eastAsia="맑은 고딕"/>
          <w:iCs/>
          <w:sz w:val="24"/>
        </w:rPr>
        <w:t>probe;an</w:t>
      </w:r>
      <w:proofErr w:type="spellEnd"/>
      <w:r>
        <w:rPr>
          <w:rFonts w:ascii="Times New Roman" w:eastAsia="맑은 고딕"/>
          <w:iCs/>
          <w:sz w:val="24"/>
        </w:rPr>
        <w:t xml:space="preserve"> LSI p53 </w:t>
      </w:r>
      <w:r>
        <w:rPr>
          <w:rFonts w:ascii="Times New Roman" w:eastAsia="맑은 고딕"/>
          <w:iCs/>
          <w:sz w:val="24"/>
        </w:rPr>
        <w:lastRenderedPageBreak/>
        <w:t xml:space="preserve">(17p13.1) </w:t>
      </w:r>
      <w:r w:rsidRPr="00E32057">
        <w:rPr>
          <w:rFonts w:ascii="Times New Roman" w:eastAsia="맑은 고딕" w:hAnsi="Times New Roman" w:cs="Times New Roman"/>
          <w:iCs/>
          <w:sz w:val="24"/>
        </w:rPr>
        <w:t xml:space="preserve">probe; a </w:t>
      </w:r>
      <w:proofErr w:type="spellStart"/>
      <w:r w:rsidRPr="00E32057">
        <w:rPr>
          <w:rFonts w:ascii="Times New Roman" w:eastAsia="맑은 고딕" w:hAnsi="Times New Roman" w:cs="Times New Roman"/>
          <w:iCs/>
          <w:sz w:val="24"/>
        </w:rPr>
        <w:t>Vysis</w:t>
      </w:r>
      <w:proofErr w:type="spellEnd"/>
      <w:r w:rsidRPr="00E32057">
        <w:rPr>
          <w:rFonts w:ascii="Times New Roman" w:eastAsia="맑은 고딕" w:hAnsi="Times New Roman" w:cs="Times New Roman"/>
          <w:iCs/>
          <w:sz w:val="24"/>
        </w:rPr>
        <w:t xml:space="preserve"> LSI p16 (9p21) </w:t>
      </w:r>
      <w:proofErr w:type="spellStart"/>
      <w:r w:rsidRPr="00E32057">
        <w:rPr>
          <w:rFonts w:ascii="Times New Roman" w:eastAsia="맑은 고딕" w:hAnsi="Times New Roman" w:cs="Times New Roman"/>
          <w:iCs/>
          <w:sz w:val="24"/>
        </w:rPr>
        <w:t>SpectrumOrange</w:t>
      </w:r>
      <w:proofErr w:type="spellEnd"/>
      <w:r w:rsidRPr="00E32057">
        <w:rPr>
          <w:rFonts w:ascii="Times New Roman" w:eastAsia="맑은 고딕" w:hAnsi="Times New Roman" w:cs="Times New Roman"/>
          <w:iCs/>
          <w:sz w:val="24"/>
        </w:rPr>
        <w:t xml:space="preserve">/CEP 9 </w:t>
      </w:r>
      <w:proofErr w:type="spellStart"/>
      <w:r w:rsidRPr="00E32057">
        <w:rPr>
          <w:rFonts w:ascii="Times New Roman" w:eastAsia="맑은 고딕" w:hAnsi="Times New Roman" w:cs="Times New Roman"/>
          <w:iCs/>
          <w:sz w:val="24"/>
        </w:rPr>
        <w:t>SpectrumGreen</w:t>
      </w:r>
      <w:proofErr w:type="spellEnd"/>
      <w:r w:rsidRPr="00E32057">
        <w:rPr>
          <w:rFonts w:ascii="Times New Roman" w:eastAsia="맑은 고딕" w:hAnsi="Times New Roman" w:cs="Times New Roman"/>
          <w:iCs/>
          <w:sz w:val="24"/>
        </w:rPr>
        <w:t xml:space="preserve"> probe; and an LSI 1p36/1q25 probe (all from Abbott Molecular/</w:t>
      </w:r>
      <w:proofErr w:type="spellStart"/>
      <w:r w:rsidRPr="00E32057">
        <w:rPr>
          <w:rFonts w:ascii="Times New Roman" w:eastAsia="맑은 고딕" w:hAnsi="Times New Roman" w:cs="Times New Roman"/>
          <w:iCs/>
          <w:sz w:val="24"/>
        </w:rPr>
        <w:t>Vysis</w:t>
      </w:r>
      <w:proofErr w:type="spellEnd"/>
      <w:r w:rsidRPr="00E32057">
        <w:rPr>
          <w:rFonts w:ascii="Times New Roman" w:eastAsia="맑은 고딕" w:hAnsi="Times New Roman" w:cs="Times New Roman"/>
          <w:iCs/>
          <w:sz w:val="24"/>
        </w:rPr>
        <w:t>, Des Plaines, IL). Plasma cells in BM aspirates were tested individually using a modification of the simultaneous κ/λ immunoglobulin light chain cytoplasmic staining method (</w:t>
      </w:r>
      <w:proofErr w:type="spellStart"/>
      <w:r w:rsidRPr="00E32057">
        <w:rPr>
          <w:rFonts w:ascii="Times New Roman" w:eastAsia="맑은 고딕" w:hAnsi="Times New Roman" w:cs="Times New Roman"/>
          <w:iCs/>
          <w:sz w:val="24"/>
        </w:rPr>
        <w:t>cIg</w:t>
      </w:r>
      <w:proofErr w:type="spellEnd"/>
      <w:r w:rsidRPr="00E32057">
        <w:rPr>
          <w:rFonts w:ascii="Times New Roman" w:eastAsia="맑은 고딕" w:hAnsi="Times New Roman" w:cs="Times New Roman"/>
          <w:iCs/>
          <w:sz w:val="24"/>
        </w:rPr>
        <w:t xml:space="preserve"> FISH) </w:t>
      </w:r>
      <w:r w:rsidR="0060337F">
        <w:rPr>
          <w:rFonts w:ascii="Times New Roman" w:eastAsia="맑은 고딕" w:hAnsi="Times New Roman" w:cs="Times New Roman"/>
          <w:iCs/>
          <w:sz w:val="24"/>
        </w:rPr>
        <w:t xml:space="preserve">following the manufacturer’s </w:t>
      </w:r>
      <w:r w:rsidRPr="00E32057">
        <w:rPr>
          <w:rFonts w:ascii="Times New Roman" w:eastAsia="맑은 고딕" w:hAnsi="Times New Roman" w:cs="Times New Roman"/>
          <w:iCs/>
          <w:sz w:val="24"/>
        </w:rPr>
        <w:t xml:space="preserve">procedure. Five microliters of a 1:20 dilution of a 1:1 mixture of polyclonal anti-human κ (Clone F0198; </w:t>
      </w:r>
      <w:proofErr w:type="spellStart"/>
      <w:r w:rsidRPr="00E32057">
        <w:rPr>
          <w:rFonts w:ascii="Times New Roman" w:eastAsia="맑은 고딕" w:hAnsi="Times New Roman" w:cs="Times New Roman"/>
          <w:iCs/>
          <w:sz w:val="24"/>
        </w:rPr>
        <w:t>DakoCytomation</w:t>
      </w:r>
      <w:proofErr w:type="spellEnd"/>
      <w:r w:rsidRPr="00E32057">
        <w:rPr>
          <w:rFonts w:ascii="Times New Roman" w:eastAsia="맑은 고딕" w:hAnsi="Times New Roman" w:cs="Times New Roman"/>
          <w:iCs/>
          <w:sz w:val="24"/>
        </w:rPr>
        <w:t xml:space="preserve">, </w:t>
      </w:r>
      <w:proofErr w:type="spellStart"/>
      <w:r w:rsidRPr="00E32057">
        <w:rPr>
          <w:rFonts w:ascii="Times New Roman" w:eastAsia="맑은 고딕" w:hAnsi="Times New Roman" w:cs="Times New Roman"/>
          <w:iCs/>
          <w:sz w:val="24"/>
        </w:rPr>
        <w:t>Glostrup</w:t>
      </w:r>
      <w:proofErr w:type="spellEnd"/>
      <w:r w:rsidRPr="00E32057">
        <w:rPr>
          <w:rFonts w:ascii="Times New Roman" w:eastAsia="맑은 고딕" w:hAnsi="Times New Roman" w:cs="Times New Roman"/>
          <w:iCs/>
          <w:sz w:val="24"/>
        </w:rPr>
        <w:t xml:space="preserve">, Denmark) and anti-human λ (Clone F0199; </w:t>
      </w:r>
      <w:proofErr w:type="spellStart"/>
      <w:r w:rsidRPr="00E32057">
        <w:rPr>
          <w:rFonts w:ascii="Times New Roman" w:eastAsia="맑은 고딕" w:hAnsi="Times New Roman" w:cs="Times New Roman"/>
          <w:iCs/>
          <w:sz w:val="24"/>
        </w:rPr>
        <w:t>Dako</w:t>
      </w:r>
      <w:proofErr w:type="spellEnd"/>
      <w:r w:rsidRPr="00E32057">
        <w:rPr>
          <w:rFonts w:ascii="Times New Roman" w:eastAsia="맑은 고딕" w:hAnsi="Times New Roman" w:cs="Times New Roman"/>
          <w:iCs/>
          <w:sz w:val="24"/>
        </w:rPr>
        <w:t xml:space="preserve">) was added to the samples, which were then incubated for 40 minutes in the dark in a humidified chamber. Slides were washed twice in phosphate-buffered saline (PBS) and dried. Slides were stained with FISH probes and counter-stained with DAPI, and then, fluorescence signals were analyzed with a fluorescence microscope (Zeiss, </w:t>
      </w:r>
      <w:proofErr w:type="spellStart"/>
      <w:r w:rsidRPr="00E32057">
        <w:rPr>
          <w:rFonts w:ascii="Times New Roman" w:eastAsia="맑은 고딕" w:hAnsi="Times New Roman" w:cs="Times New Roman"/>
          <w:iCs/>
          <w:sz w:val="24"/>
        </w:rPr>
        <w:t>Göttingen</w:t>
      </w:r>
      <w:proofErr w:type="spellEnd"/>
      <w:r w:rsidRPr="00E32057">
        <w:rPr>
          <w:rFonts w:ascii="Times New Roman" w:eastAsia="맑은 고딕" w:hAnsi="Times New Roman" w:cs="Times New Roman"/>
          <w:iCs/>
          <w:sz w:val="24"/>
        </w:rPr>
        <w:t>, Germany). Interphase FISH signals were evaluated in 20 plasma cells. The results of the FISH studies were recorded according to the ISCN 2013.</w:t>
      </w:r>
    </w:p>
    <w:p w14:paraId="39E5FC76" w14:textId="77777777" w:rsidR="001C0FF8" w:rsidRPr="00BB433F" w:rsidRDefault="001C0FF8" w:rsidP="00BB433F">
      <w:pPr>
        <w:pStyle w:val="a3"/>
        <w:wordWrap/>
        <w:snapToGrid/>
        <w:spacing w:line="480" w:lineRule="auto"/>
        <w:ind w:firstLineChars="300" w:firstLine="720"/>
        <w:jc w:val="left"/>
        <w:rPr>
          <w:rFonts w:ascii="Times New Roman" w:hAnsi="Times New Roman" w:cs="Times New Roman"/>
          <w:sz w:val="24"/>
          <w:szCs w:val="24"/>
        </w:rPr>
      </w:pPr>
    </w:p>
    <w:p w14:paraId="2545BB08" w14:textId="77777777" w:rsidR="00DC193F" w:rsidRPr="00BB433F" w:rsidRDefault="00DC193F" w:rsidP="00E56ED4">
      <w:pPr>
        <w:pStyle w:val="a3"/>
        <w:wordWrap/>
        <w:spacing w:line="480" w:lineRule="auto"/>
        <w:jc w:val="left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BB433F">
        <w:rPr>
          <w:rFonts w:ascii="Times New Roman" w:hAnsi="Times New Roman" w:cs="Times New Roman"/>
          <w:b/>
          <w:color w:val="auto"/>
          <w:sz w:val="24"/>
          <w:szCs w:val="24"/>
        </w:rPr>
        <w:t>Statistical analysis</w:t>
      </w:r>
    </w:p>
    <w:p w14:paraId="1E1D8C0C" w14:textId="43C76D0D" w:rsidR="00675BC3" w:rsidRDefault="000641F0" w:rsidP="005B0C2C">
      <w:pPr>
        <w:pStyle w:val="a3"/>
        <w:wordWrap/>
        <w:spacing w:line="480" w:lineRule="auto"/>
        <w:jc w:val="left"/>
        <w:rPr>
          <w:rFonts w:ascii="Times New Roman" w:hAnsi="Times New Roman" w:cs="Times New Roman"/>
          <w:color w:val="auto"/>
          <w:sz w:val="24"/>
          <w:szCs w:val="24"/>
        </w:rPr>
      </w:pPr>
      <w:r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Clinical features </w:t>
      </w:r>
      <w:r w:rsidR="00AD7B13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assessed at diagnosis </w:t>
      </w:r>
      <w:r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including </w:t>
      </w:r>
      <w:r w:rsidR="00AD7B13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age, sex, </w:t>
      </w:r>
      <w:r w:rsidR="00AD7B1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anthropometric laboratory values, and molecular parameters were evaluated by a </w:t>
      </w:r>
      <w:r w:rsidR="007F42B0">
        <w:rPr>
          <w:rFonts w:ascii="Times New Roman" w:hAnsi="Times New Roman" w:cs="Times New Roman"/>
          <w:color w:val="auto"/>
          <w:sz w:val="24"/>
          <w:szCs w:val="24"/>
        </w:rPr>
        <w:t>non-</w:t>
      </w:r>
      <w:r w:rsidR="00AD7B13" w:rsidRPr="00BB433F">
        <w:rPr>
          <w:rFonts w:ascii="Times New Roman" w:hAnsi="Times New Roman" w:cs="Times New Roman"/>
          <w:color w:val="auto"/>
          <w:sz w:val="24"/>
          <w:szCs w:val="24"/>
        </w:rPr>
        <w:t>parametric method</w:t>
      </w:r>
      <w:r w:rsidR="00AD7B13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. </w:t>
      </w:r>
      <w:r w:rsidR="009B6CF8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The patients were divided into two groups on the basis of </w:t>
      </w:r>
      <w:r w:rsidR="00A05B48">
        <w:rPr>
          <w:rFonts w:ascii="Times New Roman" w:hAnsi="Times New Roman" w:cs="Times New Roman"/>
          <w:color w:val="auto"/>
          <w:sz w:val="24"/>
          <w:szCs w:val="24"/>
        </w:rPr>
        <w:t>bone marrow aspiration (</w:t>
      </w:r>
      <w:r w:rsidR="009B6CF8" w:rsidRPr="00BB433F">
        <w:rPr>
          <w:rFonts w:ascii="Times New Roman" w:hAnsi="Times New Roman" w:cs="Times New Roman"/>
          <w:color w:val="auto"/>
          <w:sz w:val="24"/>
          <w:szCs w:val="24"/>
        </w:rPr>
        <w:t>BM</w:t>
      </w:r>
      <w:r w:rsidR="00436A72">
        <w:rPr>
          <w:rFonts w:ascii="Times New Roman" w:hAnsi="Times New Roman" w:cs="Times New Roman"/>
          <w:color w:val="auto"/>
          <w:sz w:val="24"/>
          <w:szCs w:val="24"/>
        </w:rPr>
        <w:t>A</w:t>
      </w:r>
      <w:r w:rsidR="00A05B48">
        <w:rPr>
          <w:rFonts w:ascii="Times New Roman" w:hAnsi="Times New Roman" w:cs="Times New Roman"/>
          <w:color w:val="auto"/>
          <w:sz w:val="24"/>
          <w:szCs w:val="24"/>
        </w:rPr>
        <w:t>)</w:t>
      </w:r>
      <w:r w:rsidR="009B6CF8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 PC% (</w:t>
      </w:r>
      <w:r w:rsidR="009B6CF8" w:rsidRPr="00BB433F">
        <w:rPr>
          <w:rFonts w:ascii="Times New Roman" w:eastAsia="바탕" w:hAnsi="Times New Roman" w:cs="Times New Roman" w:hint="eastAsia"/>
          <w:color w:val="auto"/>
          <w:sz w:val="24"/>
          <w:szCs w:val="24"/>
        </w:rPr>
        <w:t>≥</w:t>
      </w:r>
      <w:r w:rsidR="009B6CF8" w:rsidRPr="00BB433F">
        <w:rPr>
          <w:rFonts w:ascii="Times New Roman" w:eastAsia="바탕" w:hAnsi="Times New Roman" w:cs="Times New Roman"/>
          <w:color w:val="auto"/>
          <w:sz w:val="24"/>
          <w:szCs w:val="24"/>
        </w:rPr>
        <w:t>10% or &lt;10%)</w:t>
      </w:r>
      <w:r w:rsidR="00436A72">
        <w:rPr>
          <w:rFonts w:ascii="Times New Roman" w:eastAsia="바탕" w:hAnsi="Times New Roman" w:cs="Times New Roman"/>
          <w:color w:val="auto"/>
          <w:sz w:val="24"/>
          <w:szCs w:val="24"/>
        </w:rPr>
        <w:t xml:space="preserve"> and the patients with BMA PC&lt;10% were </w:t>
      </w:r>
      <w:r w:rsidR="00AC1B85">
        <w:rPr>
          <w:rFonts w:ascii="Times New Roman" w:eastAsia="바탕" w:hAnsi="Times New Roman" w:cs="Times New Roman" w:hint="eastAsia"/>
          <w:color w:val="auto"/>
          <w:sz w:val="24"/>
          <w:szCs w:val="24"/>
        </w:rPr>
        <w:t xml:space="preserve">further </w:t>
      </w:r>
      <w:r w:rsidR="00436A72">
        <w:rPr>
          <w:rFonts w:ascii="Times New Roman" w:eastAsia="바탕" w:hAnsi="Times New Roman" w:cs="Times New Roman"/>
          <w:color w:val="auto"/>
          <w:sz w:val="24"/>
          <w:szCs w:val="24"/>
        </w:rPr>
        <w:t xml:space="preserve">subdivided into two groups on the basis of </w:t>
      </w:r>
      <w:r w:rsidR="00A05B48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bone marrow biopsy </w:t>
      </w:r>
      <w:r w:rsidR="00A05B48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(</w:t>
      </w:r>
      <w:r w:rsidR="00436A72">
        <w:rPr>
          <w:rFonts w:ascii="Times New Roman" w:eastAsia="바탕" w:hAnsi="Times New Roman" w:cs="Times New Roman"/>
          <w:color w:val="auto"/>
          <w:sz w:val="24"/>
          <w:szCs w:val="24"/>
        </w:rPr>
        <w:t>BMB</w:t>
      </w:r>
      <w:r w:rsidR="00A05B48">
        <w:rPr>
          <w:rFonts w:ascii="Times New Roman" w:eastAsia="바탕" w:hAnsi="Times New Roman" w:cs="Times New Roman"/>
          <w:color w:val="auto"/>
          <w:sz w:val="24"/>
          <w:szCs w:val="24"/>
        </w:rPr>
        <w:t>)</w:t>
      </w:r>
      <w:r w:rsidR="00436A72">
        <w:rPr>
          <w:rFonts w:ascii="Times New Roman" w:eastAsia="바탕" w:hAnsi="Times New Roman" w:cs="Times New Roman"/>
          <w:color w:val="auto"/>
          <w:sz w:val="24"/>
          <w:szCs w:val="24"/>
        </w:rPr>
        <w:t xml:space="preserve"> PC% </w:t>
      </w:r>
      <w:r w:rsidR="00436A72" w:rsidRPr="00BB433F">
        <w:rPr>
          <w:rFonts w:ascii="Times New Roman" w:hAnsi="Times New Roman" w:cs="Times New Roman"/>
          <w:color w:val="auto"/>
          <w:sz w:val="24"/>
          <w:szCs w:val="24"/>
        </w:rPr>
        <w:t>(</w:t>
      </w:r>
      <w:r w:rsidR="00436A72" w:rsidRPr="00BB433F">
        <w:rPr>
          <w:rFonts w:ascii="Times New Roman" w:eastAsia="바탕" w:hAnsi="Times New Roman" w:cs="Times New Roman" w:hint="eastAsia"/>
          <w:color w:val="auto"/>
          <w:sz w:val="24"/>
          <w:szCs w:val="24"/>
        </w:rPr>
        <w:t>≥</w:t>
      </w:r>
      <w:r w:rsidR="00436A72" w:rsidRPr="00BB433F">
        <w:rPr>
          <w:rFonts w:ascii="Times New Roman" w:eastAsia="바탕" w:hAnsi="Times New Roman" w:cs="Times New Roman"/>
          <w:color w:val="auto"/>
          <w:sz w:val="24"/>
          <w:szCs w:val="24"/>
        </w:rPr>
        <w:t>10% or &lt;10%)</w:t>
      </w:r>
      <w:r w:rsidR="009B6CF8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. </w:t>
      </w:r>
      <w:r w:rsidR="00F008C5" w:rsidRPr="00F008C5">
        <w:rPr>
          <w:rFonts w:ascii="Times New Roman" w:hAnsi="Times New Roman" w:cs="Times New Roman"/>
          <w:color w:val="auto"/>
          <w:sz w:val="24"/>
          <w:szCs w:val="24"/>
        </w:rPr>
        <w:t xml:space="preserve">Mann-Whitney test </w:t>
      </w:r>
      <w:r w:rsidR="009B6CF8" w:rsidRPr="00BB433F">
        <w:rPr>
          <w:rFonts w:ascii="Times New Roman" w:hAnsi="Times New Roman" w:cs="Times New Roman"/>
          <w:color w:val="auto"/>
          <w:sz w:val="24"/>
          <w:szCs w:val="24"/>
        </w:rPr>
        <w:t>was performed to clarify the statistical importance in clinical parameters and FISH results. Also, c</w:t>
      </w:r>
      <w:r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orrelations between p</w:t>
      </w:r>
      <w:r w:rsidR="00AA707C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ercentage of plasma cells in </w:t>
      </w:r>
      <w:r w:rsidR="002445AE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BMB </w:t>
      </w:r>
      <w:r w:rsidR="00AA707C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section </w:t>
      </w:r>
      <w:r w:rsidR="00AD7B13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and</w:t>
      </w:r>
      <w:r w:rsidR="00C77D0D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laboratory parameter</w:t>
      </w:r>
      <w:r w:rsidR="00DA1894">
        <w:rPr>
          <w:rFonts w:ascii="Times New Roman" w:eastAsia="맑은 고딕" w:hAnsi="Times New Roman" w:cs="Times New Roman" w:hint="eastAsia"/>
          <w:color w:val="auto"/>
          <w:kern w:val="2"/>
          <w:sz w:val="24"/>
          <w:szCs w:val="24"/>
        </w:rPr>
        <w:t>s</w:t>
      </w:r>
      <w:r w:rsidR="00C77D0D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for</w:t>
      </w:r>
      <w:r w:rsidR="00AD7B13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</w:t>
      </w:r>
      <w:r w:rsidR="00C77D0D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>related end organ diseases</w:t>
      </w:r>
      <w:r w:rsidR="00AD7B13" w:rsidRPr="00BB433F">
        <w:rPr>
          <w:rFonts w:ascii="Times New Roman" w:eastAsia="맑은 고딕" w:hAnsi="Times New Roman" w:cs="Times New Roman"/>
          <w:color w:val="auto"/>
          <w:kern w:val="2"/>
          <w:sz w:val="24"/>
          <w:szCs w:val="24"/>
        </w:rPr>
        <w:t xml:space="preserve"> were studied. </w:t>
      </w:r>
      <w:r w:rsidR="00AD7B1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Cumulative OS curves for each group were calculated by using Kaplan–Meier method and were compared by using log-rank test. Prognostic impact of BMB PC on OS was assessed by using Cox proportional hazard model. Statistical significant value was set at p-value of &lt;0.05. All statistical analyses were performed by using </w:t>
      </w:r>
      <w:proofErr w:type="spellStart"/>
      <w:r w:rsidR="00AD7B13" w:rsidRPr="00BB433F">
        <w:rPr>
          <w:rFonts w:ascii="Times New Roman" w:hAnsi="Times New Roman" w:cs="Times New Roman"/>
          <w:color w:val="auto"/>
          <w:sz w:val="24"/>
          <w:szCs w:val="24"/>
        </w:rPr>
        <w:t>MedCalc</w:t>
      </w:r>
      <w:proofErr w:type="spellEnd"/>
      <w:r w:rsidR="00AD7B13" w:rsidRPr="00BB433F">
        <w:rPr>
          <w:rFonts w:ascii="Times New Roman" w:hAnsi="Times New Roman" w:cs="Times New Roman"/>
          <w:color w:val="auto"/>
          <w:sz w:val="24"/>
          <w:szCs w:val="24"/>
        </w:rPr>
        <w:t xml:space="preserve"> for Windows, version 12.5 (</w:t>
      </w:r>
      <w:proofErr w:type="spellStart"/>
      <w:r w:rsidR="00AD7B13" w:rsidRPr="00BB433F">
        <w:rPr>
          <w:rFonts w:ascii="Times New Roman" w:hAnsi="Times New Roman" w:cs="Times New Roman"/>
          <w:color w:val="auto"/>
          <w:sz w:val="24"/>
          <w:szCs w:val="24"/>
        </w:rPr>
        <w:t>Med</w:t>
      </w:r>
      <w:r w:rsidR="005B0C2C">
        <w:rPr>
          <w:rFonts w:ascii="Times New Roman" w:hAnsi="Times New Roman" w:cs="Times New Roman"/>
          <w:color w:val="auto"/>
          <w:sz w:val="24"/>
          <w:szCs w:val="24"/>
        </w:rPr>
        <w:t>Calc</w:t>
      </w:r>
      <w:proofErr w:type="spellEnd"/>
      <w:r w:rsidR="005B0C2C">
        <w:rPr>
          <w:rFonts w:ascii="Times New Roman" w:hAnsi="Times New Roman" w:cs="Times New Roman"/>
          <w:color w:val="auto"/>
          <w:sz w:val="24"/>
          <w:szCs w:val="24"/>
        </w:rPr>
        <w:t xml:space="preserve"> Software, Ostend, Belgium)</w:t>
      </w:r>
    </w:p>
    <w:p w14:paraId="5B9A1592" w14:textId="153C6897" w:rsidR="006E7947" w:rsidRDefault="0079296A" w:rsidP="006E7947">
      <w:pPr>
        <w:widowControl/>
        <w:wordWrap/>
        <w:autoSpaceDE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6E7947">
        <w:rPr>
          <w:rFonts w:ascii="Times New Roman" w:eastAsia="바탕" w:hAnsi="Times New Roman" w:cs="Times New Roman" w:hint="eastAsia"/>
          <w:b/>
          <w:bCs/>
          <w:kern w:val="0"/>
          <w:sz w:val="24"/>
          <w:szCs w:val="24"/>
        </w:rPr>
        <w:lastRenderedPageBreak/>
        <w:t>Supplementa</w:t>
      </w:r>
      <w:r>
        <w:rPr>
          <w:rFonts w:ascii="Times New Roman" w:eastAsia="바탕" w:hAnsi="Times New Roman" w:cs="Times New Roman"/>
          <w:b/>
          <w:bCs/>
          <w:sz w:val="24"/>
          <w:szCs w:val="24"/>
        </w:rPr>
        <w:t>ry</w:t>
      </w:r>
      <w:r w:rsidRPr="006E7947">
        <w:rPr>
          <w:rFonts w:ascii="Times New Roman" w:eastAsia="바탕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6E7947">
        <w:rPr>
          <w:rFonts w:ascii="Times New Roman" w:hAnsi="Times New Roman" w:cs="Times New Roman"/>
          <w:b/>
          <w:sz w:val="24"/>
          <w:szCs w:val="24"/>
        </w:rPr>
        <w:t>Figure legend</w:t>
      </w:r>
    </w:p>
    <w:p w14:paraId="7F00D228" w14:textId="77777777" w:rsidR="006E7947" w:rsidRDefault="006E7947" w:rsidP="006E7947">
      <w:pPr>
        <w:pStyle w:val="a3"/>
        <w:wordWrap/>
        <w:spacing w:line="480" w:lineRule="auto"/>
        <w:rPr>
          <w:rFonts w:ascii="Times New Roman" w:eastAsia="바탕" w:hAnsi="Times New Roman" w:cs="Times New Roman"/>
          <w:b/>
          <w:bCs/>
          <w:sz w:val="24"/>
          <w:szCs w:val="24"/>
        </w:rPr>
      </w:pPr>
    </w:p>
    <w:p w14:paraId="3EA6D418" w14:textId="04DB7CBE" w:rsidR="006E7947" w:rsidRPr="006E7947" w:rsidRDefault="006E7947" w:rsidP="006E7947">
      <w:pPr>
        <w:pStyle w:val="a3"/>
        <w:wordWrap/>
        <w:spacing w:line="480" w:lineRule="auto"/>
        <w:rPr>
          <w:rFonts w:ascii="Times New Roman" w:eastAsia="바탕" w:hAnsi="Times New Roman" w:cs="Times New Roman"/>
          <w:sz w:val="24"/>
          <w:szCs w:val="24"/>
        </w:rPr>
      </w:pPr>
      <w:r w:rsidRPr="006E7947">
        <w:rPr>
          <w:rFonts w:ascii="Times New Roman" w:eastAsia="바탕" w:hAnsi="Times New Roman" w:cs="Times New Roman" w:hint="eastAsia"/>
          <w:b/>
          <w:bCs/>
          <w:sz w:val="24"/>
          <w:szCs w:val="24"/>
        </w:rPr>
        <w:t>Supplementa</w:t>
      </w:r>
      <w:r w:rsidR="007A1F21">
        <w:rPr>
          <w:rFonts w:ascii="Times New Roman" w:eastAsia="바탕" w:hAnsi="Times New Roman" w:cs="Times New Roman"/>
          <w:b/>
          <w:bCs/>
          <w:sz w:val="24"/>
          <w:szCs w:val="24"/>
        </w:rPr>
        <w:t>ry</w:t>
      </w:r>
      <w:r w:rsidRPr="006E7947">
        <w:rPr>
          <w:rFonts w:ascii="Times New Roman" w:eastAsia="바탕" w:hAnsi="Times New Roman" w:cs="Times New Roman" w:hint="eastAsia"/>
          <w:b/>
          <w:bCs/>
          <w:sz w:val="24"/>
          <w:szCs w:val="24"/>
        </w:rPr>
        <w:t xml:space="preserve"> Figure 1. </w:t>
      </w:r>
      <w:r w:rsidRPr="006E7947">
        <w:rPr>
          <w:rFonts w:ascii="Times New Roman" w:eastAsia="바탕" w:hAnsi="Times New Roman" w:cs="Times New Roman" w:hint="eastAsia"/>
          <w:sz w:val="24"/>
          <w:szCs w:val="24"/>
        </w:rPr>
        <w:t xml:space="preserve">Kaplan-Meier survival analysis are shown according to the mean percentage of plasma cells (A) in bone marrow biopsy (mean, 53.0%), (B) in bone marrow aspiration (mean, 4.2%). A total of 58 patients who showed plasma cells in bone marrow aspiration below 10% were enrolled. </w:t>
      </w:r>
    </w:p>
    <w:p w14:paraId="2873835E" w14:textId="77777777" w:rsidR="006E7947" w:rsidRPr="006E7947" w:rsidRDefault="006E7947" w:rsidP="005B0C2C">
      <w:pPr>
        <w:pStyle w:val="a3"/>
        <w:wordWrap/>
        <w:spacing w:line="480" w:lineRule="auto"/>
        <w:jc w:val="left"/>
        <w:rPr>
          <w:rFonts w:ascii="Times New Roman" w:eastAsia="바탕" w:hAnsi="Times New Roman" w:cs="Times New Roman"/>
          <w:color w:val="auto"/>
          <w:sz w:val="24"/>
          <w:szCs w:val="24"/>
        </w:rPr>
      </w:pPr>
    </w:p>
    <w:sectPr w:rsidR="006E7947" w:rsidRPr="006E7947" w:rsidSect="00755BCC">
      <w:footerReference w:type="default" r:id="rId8"/>
      <w:type w:val="continuous"/>
      <w:pgSz w:w="11907" w:h="16839" w:code="9"/>
      <w:pgMar w:top="1440" w:right="1080" w:bottom="1440" w:left="1080" w:header="0" w:footer="0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5AEE7F" w14:textId="77777777" w:rsidR="001A3DD3" w:rsidRDefault="001A3DD3" w:rsidP="0057253F">
      <w:pPr>
        <w:spacing w:after="0" w:line="240" w:lineRule="auto"/>
      </w:pPr>
      <w:r>
        <w:separator/>
      </w:r>
    </w:p>
  </w:endnote>
  <w:endnote w:type="continuationSeparator" w:id="0">
    <w:p w14:paraId="0F9528FC" w14:textId="77777777" w:rsidR="001A3DD3" w:rsidRDefault="001A3DD3" w:rsidP="005725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14855889"/>
      <w:docPartObj>
        <w:docPartGallery w:val="Page Numbers (Bottom of Page)"/>
        <w:docPartUnique/>
      </w:docPartObj>
    </w:sdtPr>
    <w:sdtEndPr/>
    <w:sdtContent>
      <w:p w14:paraId="407FC172" w14:textId="5D60F295" w:rsidR="00755BCC" w:rsidRDefault="00755BC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75BC3" w:rsidRPr="00675BC3">
          <w:rPr>
            <w:noProof/>
            <w:lang w:val="ko-KR"/>
          </w:rPr>
          <w:t>4</w:t>
        </w:r>
        <w:r>
          <w:fldChar w:fldCharType="end"/>
        </w:r>
      </w:p>
    </w:sdtContent>
  </w:sdt>
  <w:p w14:paraId="30E4FBC0" w14:textId="77777777" w:rsidR="00755BCC" w:rsidRDefault="00755BC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FDA8E3" w14:textId="77777777" w:rsidR="001A3DD3" w:rsidRDefault="001A3DD3" w:rsidP="0057253F">
      <w:pPr>
        <w:spacing w:after="0" w:line="240" w:lineRule="auto"/>
      </w:pPr>
      <w:r>
        <w:separator/>
      </w:r>
    </w:p>
  </w:footnote>
  <w:footnote w:type="continuationSeparator" w:id="0">
    <w:p w14:paraId="5BA7A66C" w14:textId="77777777" w:rsidR="001A3DD3" w:rsidRDefault="001A3DD3" w:rsidP="005725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FC3710"/>
    <w:multiLevelType w:val="hybridMultilevel"/>
    <w:tmpl w:val="BA3299AC"/>
    <w:lvl w:ilvl="0" w:tplc="BBF06B7A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lood canc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E2D23"/>
    <w:rsid w:val="00003950"/>
    <w:rsid w:val="0001462C"/>
    <w:rsid w:val="000165A0"/>
    <w:rsid w:val="00020E48"/>
    <w:rsid w:val="00024111"/>
    <w:rsid w:val="00025103"/>
    <w:rsid w:val="000265C9"/>
    <w:rsid w:val="00032A04"/>
    <w:rsid w:val="00036518"/>
    <w:rsid w:val="000446AF"/>
    <w:rsid w:val="000459C0"/>
    <w:rsid w:val="000549DE"/>
    <w:rsid w:val="00054ACD"/>
    <w:rsid w:val="0005553C"/>
    <w:rsid w:val="00056E74"/>
    <w:rsid w:val="000575E7"/>
    <w:rsid w:val="000621FE"/>
    <w:rsid w:val="00063062"/>
    <w:rsid w:val="000641F0"/>
    <w:rsid w:val="00064BDD"/>
    <w:rsid w:val="0006542D"/>
    <w:rsid w:val="00070F13"/>
    <w:rsid w:val="00071867"/>
    <w:rsid w:val="00073047"/>
    <w:rsid w:val="0007436B"/>
    <w:rsid w:val="00074B61"/>
    <w:rsid w:val="00075959"/>
    <w:rsid w:val="00075C7F"/>
    <w:rsid w:val="00077290"/>
    <w:rsid w:val="000868A5"/>
    <w:rsid w:val="000904F3"/>
    <w:rsid w:val="00094C84"/>
    <w:rsid w:val="000956E4"/>
    <w:rsid w:val="000A13D1"/>
    <w:rsid w:val="000A1490"/>
    <w:rsid w:val="000A3B68"/>
    <w:rsid w:val="000B14F0"/>
    <w:rsid w:val="000B1FBB"/>
    <w:rsid w:val="000B3C33"/>
    <w:rsid w:val="000B7F53"/>
    <w:rsid w:val="000C1DD2"/>
    <w:rsid w:val="000C42A5"/>
    <w:rsid w:val="000D24DB"/>
    <w:rsid w:val="000D2787"/>
    <w:rsid w:val="000D3226"/>
    <w:rsid w:val="000D3534"/>
    <w:rsid w:val="000D3636"/>
    <w:rsid w:val="000D403C"/>
    <w:rsid w:val="000D5835"/>
    <w:rsid w:val="000D7A96"/>
    <w:rsid w:val="000D7D2A"/>
    <w:rsid w:val="000D7FA3"/>
    <w:rsid w:val="000E45A2"/>
    <w:rsid w:val="000E6335"/>
    <w:rsid w:val="000F056D"/>
    <w:rsid w:val="000F25F2"/>
    <w:rsid w:val="000F3386"/>
    <w:rsid w:val="001021E9"/>
    <w:rsid w:val="00104000"/>
    <w:rsid w:val="00106C4E"/>
    <w:rsid w:val="0011020B"/>
    <w:rsid w:val="001111F1"/>
    <w:rsid w:val="00111901"/>
    <w:rsid w:val="00111AE7"/>
    <w:rsid w:val="001137C2"/>
    <w:rsid w:val="00116937"/>
    <w:rsid w:val="00117862"/>
    <w:rsid w:val="00120A32"/>
    <w:rsid w:val="001217E2"/>
    <w:rsid w:val="00122118"/>
    <w:rsid w:val="001229B9"/>
    <w:rsid w:val="0012594E"/>
    <w:rsid w:val="00125995"/>
    <w:rsid w:val="00126FBC"/>
    <w:rsid w:val="00127ECC"/>
    <w:rsid w:val="00135399"/>
    <w:rsid w:val="0013594F"/>
    <w:rsid w:val="00136E9A"/>
    <w:rsid w:val="00137ADE"/>
    <w:rsid w:val="00141EAA"/>
    <w:rsid w:val="00143037"/>
    <w:rsid w:val="001435C0"/>
    <w:rsid w:val="00144B47"/>
    <w:rsid w:val="0014593C"/>
    <w:rsid w:val="00146E7F"/>
    <w:rsid w:val="0014745A"/>
    <w:rsid w:val="00150D77"/>
    <w:rsid w:val="00152C8B"/>
    <w:rsid w:val="00154BB4"/>
    <w:rsid w:val="0016230F"/>
    <w:rsid w:val="00164F86"/>
    <w:rsid w:val="001704B6"/>
    <w:rsid w:val="001716BA"/>
    <w:rsid w:val="00171855"/>
    <w:rsid w:val="00171A05"/>
    <w:rsid w:val="00173BC7"/>
    <w:rsid w:val="00176888"/>
    <w:rsid w:val="0018411E"/>
    <w:rsid w:val="00186291"/>
    <w:rsid w:val="0019162C"/>
    <w:rsid w:val="001A0206"/>
    <w:rsid w:val="001A3DD3"/>
    <w:rsid w:val="001A4942"/>
    <w:rsid w:val="001B51AF"/>
    <w:rsid w:val="001B77F2"/>
    <w:rsid w:val="001B7ECF"/>
    <w:rsid w:val="001C0CBB"/>
    <w:rsid w:val="001C0FF8"/>
    <w:rsid w:val="001C16CF"/>
    <w:rsid w:val="001C5982"/>
    <w:rsid w:val="001C7625"/>
    <w:rsid w:val="001D0F22"/>
    <w:rsid w:val="001D11B0"/>
    <w:rsid w:val="001D2015"/>
    <w:rsid w:val="001D3C61"/>
    <w:rsid w:val="001D4F00"/>
    <w:rsid w:val="001D7A3B"/>
    <w:rsid w:val="001E1F63"/>
    <w:rsid w:val="001E5143"/>
    <w:rsid w:val="001E66D5"/>
    <w:rsid w:val="001E6D89"/>
    <w:rsid w:val="001E75C3"/>
    <w:rsid w:val="001F1183"/>
    <w:rsid w:val="001F2BF3"/>
    <w:rsid w:val="001F3920"/>
    <w:rsid w:val="001F5866"/>
    <w:rsid w:val="00200ED0"/>
    <w:rsid w:val="00204001"/>
    <w:rsid w:val="0020567C"/>
    <w:rsid w:val="00210077"/>
    <w:rsid w:val="00211EDD"/>
    <w:rsid w:val="00212156"/>
    <w:rsid w:val="00215A54"/>
    <w:rsid w:val="002162D3"/>
    <w:rsid w:val="0021727B"/>
    <w:rsid w:val="002229CA"/>
    <w:rsid w:val="00223606"/>
    <w:rsid w:val="002239AA"/>
    <w:rsid w:val="00225C0C"/>
    <w:rsid w:val="00227A26"/>
    <w:rsid w:val="00230E39"/>
    <w:rsid w:val="00232273"/>
    <w:rsid w:val="00232BF6"/>
    <w:rsid w:val="002366F0"/>
    <w:rsid w:val="002375D1"/>
    <w:rsid w:val="00237941"/>
    <w:rsid w:val="00240A07"/>
    <w:rsid w:val="0024452F"/>
    <w:rsid w:val="002445AE"/>
    <w:rsid w:val="00244669"/>
    <w:rsid w:val="0025182E"/>
    <w:rsid w:val="00253B95"/>
    <w:rsid w:val="002541A0"/>
    <w:rsid w:val="002603C3"/>
    <w:rsid w:val="002603D9"/>
    <w:rsid w:val="0026245E"/>
    <w:rsid w:val="00262816"/>
    <w:rsid w:val="00262E44"/>
    <w:rsid w:val="00263139"/>
    <w:rsid w:val="0026400D"/>
    <w:rsid w:val="002652CA"/>
    <w:rsid w:val="002656D8"/>
    <w:rsid w:val="002662BC"/>
    <w:rsid w:val="0027183D"/>
    <w:rsid w:val="0028179E"/>
    <w:rsid w:val="002821DC"/>
    <w:rsid w:val="00282E72"/>
    <w:rsid w:val="00284907"/>
    <w:rsid w:val="002868B8"/>
    <w:rsid w:val="0028783C"/>
    <w:rsid w:val="00296567"/>
    <w:rsid w:val="002A4FCD"/>
    <w:rsid w:val="002A5E58"/>
    <w:rsid w:val="002A71B6"/>
    <w:rsid w:val="002B1BD3"/>
    <w:rsid w:val="002B2C6C"/>
    <w:rsid w:val="002B2D0F"/>
    <w:rsid w:val="002B395C"/>
    <w:rsid w:val="002B3D51"/>
    <w:rsid w:val="002B6BD0"/>
    <w:rsid w:val="002B7B64"/>
    <w:rsid w:val="002C06B0"/>
    <w:rsid w:val="002C38BB"/>
    <w:rsid w:val="002C4EC7"/>
    <w:rsid w:val="002C7AAC"/>
    <w:rsid w:val="002D01AD"/>
    <w:rsid w:val="002D0615"/>
    <w:rsid w:val="002D202C"/>
    <w:rsid w:val="002D28FD"/>
    <w:rsid w:val="002D2FBF"/>
    <w:rsid w:val="002D50AF"/>
    <w:rsid w:val="002D5E1E"/>
    <w:rsid w:val="002D6274"/>
    <w:rsid w:val="002D752A"/>
    <w:rsid w:val="002E1813"/>
    <w:rsid w:val="002E290C"/>
    <w:rsid w:val="002E2D23"/>
    <w:rsid w:val="002E3543"/>
    <w:rsid w:val="002E4373"/>
    <w:rsid w:val="002E5474"/>
    <w:rsid w:val="002F0988"/>
    <w:rsid w:val="002F6027"/>
    <w:rsid w:val="00302033"/>
    <w:rsid w:val="00302280"/>
    <w:rsid w:val="003031EA"/>
    <w:rsid w:val="003041E5"/>
    <w:rsid w:val="00305E2C"/>
    <w:rsid w:val="00306E25"/>
    <w:rsid w:val="00310E17"/>
    <w:rsid w:val="003131EE"/>
    <w:rsid w:val="0031764C"/>
    <w:rsid w:val="00317B23"/>
    <w:rsid w:val="003216DF"/>
    <w:rsid w:val="003250CF"/>
    <w:rsid w:val="00326F08"/>
    <w:rsid w:val="0033029F"/>
    <w:rsid w:val="003352A7"/>
    <w:rsid w:val="003360FE"/>
    <w:rsid w:val="00337C99"/>
    <w:rsid w:val="00342D70"/>
    <w:rsid w:val="003447F5"/>
    <w:rsid w:val="00346610"/>
    <w:rsid w:val="003479AE"/>
    <w:rsid w:val="003549C5"/>
    <w:rsid w:val="00354D4F"/>
    <w:rsid w:val="00356098"/>
    <w:rsid w:val="00356A83"/>
    <w:rsid w:val="00356E5F"/>
    <w:rsid w:val="00357052"/>
    <w:rsid w:val="00357809"/>
    <w:rsid w:val="00357842"/>
    <w:rsid w:val="003619CF"/>
    <w:rsid w:val="003624BB"/>
    <w:rsid w:val="00364093"/>
    <w:rsid w:val="00364859"/>
    <w:rsid w:val="00364FAA"/>
    <w:rsid w:val="00365E5C"/>
    <w:rsid w:val="00366E82"/>
    <w:rsid w:val="003710D2"/>
    <w:rsid w:val="0037250D"/>
    <w:rsid w:val="00373BE4"/>
    <w:rsid w:val="00374BDE"/>
    <w:rsid w:val="003753DE"/>
    <w:rsid w:val="00375ED8"/>
    <w:rsid w:val="0037708C"/>
    <w:rsid w:val="0037715E"/>
    <w:rsid w:val="0038003B"/>
    <w:rsid w:val="00381586"/>
    <w:rsid w:val="00382107"/>
    <w:rsid w:val="0038240E"/>
    <w:rsid w:val="003830F5"/>
    <w:rsid w:val="00383C24"/>
    <w:rsid w:val="00385DA3"/>
    <w:rsid w:val="0039066A"/>
    <w:rsid w:val="00391ACF"/>
    <w:rsid w:val="00391D76"/>
    <w:rsid w:val="00393DA5"/>
    <w:rsid w:val="00397042"/>
    <w:rsid w:val="003A2CBF"/>
    <w:rsid w:val="003A4084"/>
    <w:rsid w:val="003A56CB"/>
    <w:rsid w:val="003A5E39"/>
    <w:rsid w:val="003B050C"/>
    <w:rsid w:val="003B0D44"/>
    <w:rsid w:val="003B2AAB"/>
    <w:rsid w:val="003B3B04"/>
    <w:rsid w:val="003B51A6"/>
    <w:rsid w:val="003B526A"/>
    <w:rsid w:val="003B5271"/>
    <w:rsid w:val="003B557E"/>
    <w:rsid w:val="003C00BE"/>
    <w:rsid w:val="003C02E9"/>
    <w:rsid w:val="003C15E5"/>
    <w:rsid w:val="003C218E"/>
    <w:rsid w:val="003C311F"/>
    <w:rsid w:val="003C3D0C"/>
    <w:rsid w:val="003C3D6C"/>
    <w:rsid w:val="003C3DD9"/>
    <w:rsid w:val="003C75AE"/>
    <w:rsid w:val="003C78A2"/>
    <w:rsid w:val="003D0024"/>
    <w:rsid w:val="003D0F4B"/>
    <w:rsid w:val="003D42BD"/>
    <w:rsid w:val="003D65FC"/>
    <w:rsid w:val="003E031E"/>
    <w:rsid w:val="003E1B3A"/>
    <w:rsid w:val="003E468E"/>
    <w:rsid w:val="003E4FA0"/>
    <w:rsid w:val="003E5021"/>
    <w:rsid w:val="003E5EEC"/>
    <w:rsid w:val="003E6572"/>
    <w:rsid w:val="003E7EB3"/>
    <w:rsid w:val="003F0960"/>
    <w:rsid w:val="003F0CB4"/>
    <w:rsid w:val="003F49F3"/>
    <w:rsid w:val="003F5198"/>
    <w:rsid w:val="004008E0"/>
    <w:rsid w:val="004022FB"/>
    <w:rsid w:val="00402498"/>
    <w:rsid w:val="00402F58"/>
    <w:rsid w:val="00403A9B"/>
    <w:rsid w:val="00404814"/>
    <w:rsid w:val="004052B0"/>
    <w:rsid w:val="00405ED4"/>
    <w:rsid w:val="00406C35"/>
    <w:rsid w:val="00411CCB"/>
    <w:rsid w:val="004120E7"/>
    <w:rsid w:val="004152B6"/>
    <w:rsid w:val="00421F47"/>
    <w:rsid w:val="00424E8B"/>
    <w:rsid w:val="00427415"/>
    <w:rsid w:val="00427AB5"/>
    <w:rsid w:val="004301A5"/>
    <w:rsid w:val="00430C5B"/>
    <w:rsid w:val="00433E88"/>
    <w:rsid w:val="00436A72"/>
    <w:rsid w:val="004376B4"/>
    <w:rsid w:val="004438DC"/>
    <w:rsid w:val="00443A6D"/>
    <w:rsid w:val="00450B5D"/>
    <w:rsid w:val="004518E6"/>
    <w:rsid w:val="004539F8"/>
    <w:rsid w:val="0045663B"/>
    <w:rsid w:val="00460420"/>
    <w:rsid w:val="004725B2"/>
    <w:rsid w:val="00472898"/>
    <w:rsid w:val="00473578"/>
    <w:rsid w:val="00476E65"/>
    <w:rsid w:val="004772B0"/>
    <w:rsid w:val="00480A15"/>
    <w:rsid w:val="004849D3"/>
    <w:rsid w:val="00490304"/>
    <w:rsid w:val="00491D7D"/>
    <w:rsid w:val="00492D05"/>
    <w:rsid w:val="00494AFA"/>
    <w:rsid w:val="004966CE"/>
    <w:rsid w:val="004B026B"/>
    <w:rsid w:val="004B1DAB"/>
    <w:rsid w:val="004B2429"/>
    <w:rsid w:val="004B291C"/>
    <w:rsid w:val="004B2938"/>
    <w:rsid w:val="004B5704"/>
    <w:rsid w:val="004B733B"/>
    <w:rsid w:val="004C0A27"/>
    <w:rsid w:val="004C0D12"/>
    <w:rsid w:val="004C14CF"/>
    <w:rsid w:val="004C1DCE"/>
    <w:rsid w:val="004C53FE"/>
    <w:rsid w:val="004C7687"/>
    <w:rsid w:val="004C7EDE"/>
    <w:rsid w:val="004D18B1"/>
    <w:rsid w:val="004D5B65"/>
    <w:rsid w:val="004D5EE7"/>
    <w:rsid w:val="004D74D4"/>
    <w:rsid w:val="004E1116"/>
    <w:rsid w:val="004E1E48"/>
    <w:rsid w:val="004E389D"/>
    <w:rsid w:val="004E4166"/>
    <w:rsid w:val="004E557E"/>
    <w:rsid w:val="004E7116"/>
    <w:rsid w:val="004F09D1"/>
    <w:rsid w:val="004F4878"/>
    <w:rsid w:val="004F4BCA"/>
    <w:rsid w:val="004F4CF7"/>
    <w:rsid w:val="005018D2"/>
    <w:rsid w:val="0050226B"/>
    <w:rsid w:val="00505683"/>
    <w:rsid w:val="00505996"/>
    <w:rsid w:val="005062BD"/>
    <w:rsid w:val="00507F12"/>
    <w:rsid w:val="00510267"/>
    <w:rsid w:val="00510CAA"/>
    <w:rsid w:val="00510F5E"/>
    <w:rsid w:val="005119CF"/>
    <w:rsid w:val="00513D48"/>
    <w:rsid w:val="00516670"/>
    <w:rsid w:val="00522E6B"/>
    <w:rsid w:val="0052347C"/>
    <w:rsid w:val="00524DC4"/>
    <w:rsid w:val="005307EB"/>
    <w:rsid w:val="00532BFC"/>
    <w:rsid w:val="00532F8B"/>
    <w:rsid w:val="005342BA"/>
    <w:rsid w:val="005354D4"/>
    <w:rsid w:val="0053667F"/>
    <w:rsid w:val="005403D8"/>
    <w:rsid w:val="00540ABB"/>
    <w:rsid w:val="00546833"/>
    <w:rsid w:val="005469B4"/>
    <w:rsid w:val="00550571"/>
    <w:rsid w:val="00550726"/>
    <w:rsid w:val="005514BA"/>
    <w:rsid w:val="00552FA0"/>
    <w:rsid w:val="00554D0F"/>
    <w:rsid w:val="00556958"/>
    <w:rsid w:val="00560912"/>
    <w:rsid w:val="00562220"/>
    <w:rsid w:val="00563EA3"/>
    <w:rsid w:val="005706E0"/>
    <w:rsid w:val="005709E7"/>
    <w:rsid w:val="00570C47"/>
    <w:rsid w:val="0057253F"/>
    <w:rsid w:val="00574FCC"/>
    <w:rsid w:val="005753DA"/>
    <w:rsid w:val="005872D0"/>
    <w:rsid w:val="0059266F"/>
    <w:rsid w:val="0059303F"/>
    <w:rsid w:val="00593A5E"/>
    <w:rsid w:val="00596328"/>
    <w:rsid w:val="005A24D4"/>
    <w:rsid w:val="005A48FC"/>
    <w:rsid w:val="005A7BEF"/>
    <w:rsid w:val="005B02DF"/>
    <w:rsid w:val="005B0C2C"/>
    <w:rsid w:val="005B2426"/>
    <w:rsid w:val="005B2C58"/>
    <w:rsid w:val="005B4599"/>
    <w:rsid w:val="005B6792"/>
    <w:rsid w:val="005B75A0"/>
    <w:rsid w:val="005C1C5C"/>
    <w:rsid w:val="005C52D6"/>
    <w:rsid w:val="005C6177"/>
    <w:rsid w:val="005C7E31"/>
    <w:rsid w:val="005D24EF"/>
    <w:rsid w:val="005D717B"/>
    <w:rsid w:val="005E14F6"/>
    <w:rsid w:val="005E3C86"/>
    <w:rsid w:val="005E3E16"/>
    <w:rsid w:val="005E416C"/>
    <w:rsid w:val="005E5D10"/>
    <w:rsid w:val="005E7012"/>
    <w:rsid w:val="005F0676"/>
    <w:rsid w:val="005F382D"/>
    <w:rsid w:val="005F3CB2"/>
    <w:rsid w:val="005F42BA"/>
    <w:rsid w:val="005F47C5"/>
    <w:rsid w:val="005F7FE5"/>
    <w:rsid w:val="0060337F"/>
    <w:rsid w:val="006104D0"/>
    <w:rsid w:val="00613477"/>
    <w:rsid w:val="00613B19"/>
    <w:rsid w:val="00613D60"/>
    <w:rsid w:val="006235E9"/>
    <w:rsid w:val="00625276"/>
    <w:rsid w:val="00625324"/>
    <w:rsid w:val="006300B5"/>
    <w:rsid w:val="00635E00"/>
    <w:rsid w:val="00636147"/>
    <w:rsid w:val="006409E9"/>
    <w:rsid w:val="00640BC9"/>
    <w:rsid w:val="00641B6D"/>
    <w:rsid w:val="00641F64"/>
    <w:rsid w:val="00643F6D"/>
    <w:rsid w:val="00653B15"/>
    <w:rsid w:val="00656F24"/>
    <w:rsid w:val="00661895"/>
    <w:rsid w:val="00662DE5"/>
    <w:rsid w:val="00667006"/>
    <w:rsid w:val="006672F5"/>
    <w:rsid w:val="0066747B"/>
    <w:rsid w:val="006718E3"/>
    <w:rsid w:val="00672E9B"/>
    <w:rsid w:val="00675BC3"/>
    <w:rsid w:val="00675FD7"/>
    <w:rsid w:val="00680D9E"/>
    <w:rsid w:val="00682481"/>
    <w:rsid w:val="0068341F"/>
    <w:rsid w:val="0068379D"/>
    <w:rsid w:val="00690AA2"/>
    <w:rsid w:val="00690B06"/>
    <w:rsid w:val="00692804"/>
    <w:rsid w:val="0069290F"/>
    <w:rsid w:val="00694476"/>
    <w:rsid w:val="006960F5"/>
    <w:rsid w:val="006A1661"/>
    <w:rsid w:val="006A1F71"/>
    <w:rsid w:val="006B098A"/>
    <w:rsid w:val="006B7E25"/>
    <w:rsid w:val="006C06FC"/>
    <w:rsid w:val="006C2BDE"/>
    <w:rsid w:val="006C7C71"/>
    <w:rsid w:val="006D4ADC"/>
    <w:rsid w:val="006D6F17"/>
    <w:rsid w:val="006E3038"/>
    <w:rsid w:val="006E40A4"/>
    <w:rsid w:val="006E4A06"/>
    <w:rsid w:val="006E5468"/>
    <w:rsid w:val="006E7050"/>
    <w:rsid w:val="006E7947"/>
    <w:rsid w:val="006F1A62"/>
    <w:rsid w:val="006F33F8"/>
    <w:rsid w:val="006F3BF3"/>
    <w:rsid w:val="006F3D52"/>
    <w:rsid w:val="006F4D35"/>
    <w:rsid w:val="006F7CE7"/>
    <w:rsid w:val="007020A3"/>
    <w:rsid w:val="00710AFD"/>
    <w:rsid w:val="007110A8"/>
    <w:rsid w:val="00711A56"/>
    <w:rsid w:val="00712D67"/>
    <w:rsid w:val="00714C99"/>
    <w:rsid w:val="0071530B"/>
    <w:rsid w:val="0072051C"/>
    <w:rsid w:val="0072106E"/>
    <w:rsid w:val="0072163F"/>
    <w:rsid w:val="007228ED"/>
    <w:rsid w:val="00724006"/>
    <w:rsid w:val="0072532B"/>
    <w:rsid w:val="00725E0E"/>
    <w:rsid w:val="0073028A"/>
    <w:rsid w:val="0073131B"/>
    <w:rsid w:val="00733195"/>
    <w:rsid w:val="00736003"/>
    <w:rsid w:val="00737ABD"/>
    <w:rsid w:val="00737E78"/>
    <w:rsid w:val="00742839"/>
    <w:rsid w:val="00742C17"/>
    <w:rsid w:val="007439D3"/>
    <w:rsid w:val="00744ADF"/>
    <w:rsid w:val="0074592C"/>
    <w:rsid w:val="00746C39"/>
    <w:rsid w:val="00747C7F"/>
    <w:rsid w:val="007500CA"/>
    <w:rsid w:val="00752D0D"/>
    <w:rsid w:val="00755BCC"/>
    <w:rsid w:val="00774302"/>
    <w:rsid w:val="00775CAF"/>
    <w:rsid w:val="00777371"/>
    <w:rsid w:val="00786BE9"/>
    <w:rsid w:val="0079006D"/>
    <w:rsid w:val="007911F7"/>
    <w:rsid w:val="007919E8"/>
    <w:rsid w:val="0079296A"/>
    <w:rsid w:val="00794047"/>
    <w:rsid w:val="00794463"/>
    <w:rsid w:val="00796BEA"/>
    <w:rsid w:val="007A1F21"/>
    <w:rsid w:val="007B060A"/>
    <w:rsid w:val="007B0CC7"/>
    <w:rsid w:val="007B1F67"/>
    <w:rsid w:val="007B3643"/>
    <w:rsid w:val="007B4D29"/>
    <w:rsid w:val="007B599F"/>
    <w:rsid w:val="007B5A6B"/>
    <w:rsid w:val="007B7062"/>
    <w:rsid w:val="007C1B77"/>
    <w:rsid w:val="007C6A31"/>
    <w:rsid w:val="007C7C8A"/>
    <w:rsid w:val="007D48FA"/>
    <w:rsid w:val="007D78EE"/>
    <w:rsid w:val="007E2CC9"/>
    <w:rsid w:val="007E4654"/>
    <w:rsid w:val="007E68D1"/>
    <w:rsid w:val="007E6AF6"/>
    <w:rsid w:val="007F37EB"/>
    <w:rsid w:val="007F40E2"/>
    <w:rsid w:val="007F42B0"/>
    <w:rsid w:val="007F7084"/>
    <w:rsid w:val="0080101E"/>
    <w:rsid w:val="00802C6C"/>
    <w:rsid w:val="008036CE"/>
    <w:rsid w:val="008040C4"/>
    <w:rsid w:val="00807F1D"/>
    <w:rsid w:val="00813128"/>
    <w:rsid w:val="008156F0"/>
    <w:rsid w:val="00816691"/>
    <w:rsid w:val="0081739F"/>
    <w:rsid w:val="00817A3E"/>
    <w:rsid w:val="008221C4"/>
    <w:rsid w:val="00823A83"/>
    <w:rsid w:val="00826E23"/>
    <w:rsid w:val="00827A2B"/>
    <w:rsid w:val="00830537"/>
    <w:rsid w:val="0083178B"/>
    <w:rsid w:val="0083286D"/>
    <w:rsid w:val="008335B0"/>
    <w:rsid w:val="008356EA"/>
    <w:rsid w:val="00840750"/>
    <w:rsid w:val="0084156E"/>
    <w:rsid w:val="00845ACB"/>
    <w:rsid w:val="00845D74"/>
    <w:rsid w:val="008476E7"/>
    <w:rsid w:val="00847A10"/>
    <w:rsid w:val="00847ED7"/>
    <w:rsid w:val="008526D2"/>
    <w:rsid w:val="00856254"/>
    <w:rsid w:val="00857419"/>
    <w:rsid w:val="00860D6F"/>
    <w:rsid w:val="0086123E"/>
    <w:rsid w:val="008621FE"/>
    <w:rsid w:val="00862EF6"/>
    <w:rsid w:val="008647FE"/>
    <w:rsid w:val="00864C9B"/>
    <w:rsid w:val="00866E34"/>
    <w:rsid w:val="00867B26"/>
    <w:rsid w:val="00871763"/>
    <w:rsid w:val="00871B67"/>
    <w:rsid w:val="00875597"/>
    <w:rsid w:val="0087731E"/>
    <w:rsid w:val="00881765"/>
    <w:rsid w:val="00890858"/>
    <w:rsid w:val="00890EB4"/>
    <w:rsid w:val="00891EF9"/>
    <w:rsid w:val="00893356"/>
    <w:rsid w:val="008939D6"/>
    <w:rsid w:val="008950A7"/>
    <w:rsid w:val="008961DD"/>
    <w:rsid w:val="008A080A"/>
    <w:rsid w:val="008A231A"/>
    <w:rsid w:val="008A39F2"/>
    <w:rsid w:val="008A50CA"/>
    <w:rsid w:val="008B3DB2"/>
    <w:rsid w:val="008B629D"/>
    <w:rsid w:val="008C17EB"/>
    <w:rsid w:val="008C40E0"/>
    <w:rsid w:val="008C6551"/>
    <w:rsid w:val="008D0F51"/>
    <w:rsid w:val="008D0F7D"/>
    <w:rsid w:val="008D17FA"/>
    <w:rsid w:val="008D23EB"/>
    <w:rsid w:val="008D352C"/>
    <w:rsid w:val="008D3D34"/>
    <w:rsid w:val="008D4B10"/>
    <w:rsid w:val="008D50FA"/>
    <w:rsid w:val="008D5D2F"/>
    <w:rsid w:val="008D625D"/>
    <w:rsid w:val="008D6DB5"/>
    <w:rsid w:val="008D6FE0"/>
    <w:rsid w:val="008E0C9F"/>
    <w:rsid w:val="008E4A59"/>
    <w:rsid w:val="008E5214"/>
    <w:rsid w:val="008E6EFF"/>
    <w:rsid w:val="008E74AB"/>
    <w:rsid w:val="008F0849"/>
    <w:rsid w:val="008F518B"/>
    <w:rsid w:val="008F6512"/>
    <w:rsid w:val="00901EED"/>
    <w:rsid w:val="00904BCD"/>
    <w:rsid w:val="009065B7"/>
    <w:rsid w:val="00906C1E"/>
    <w:rsid w:val="00916AF0"/>
    <w:rsid w:val="00920C12"/>
    <w:rsid w:val="0092227F"/>
    <w:rsid w:val="0092378E"/>
    <w:rsid w:val="009276F8"/>
    <w:rsid w:val="00930D5C"/>
    <w:rsid w:val="00930E5D"/>
    <w:rsid w:val="00935075"/>
    <w:rsid w:val="0093611B"/>
    <w:rsid w:val="0094385F"/>
    <w:rsid w:val="00943C24"/>
    <w:rsid w:val="00944886"/>
    <w:rsid w:val="00946961"/>
    <w:rsid w:val="00952968"/>
    <w:rsid w:val="0095718A"/>
    <w:rsid w:val="0096156F"/>
    <w:rsid w:val="009646AF"/>
    <w:rsid w:val="00965C68"/>
    <w:rsid w:val="00972B89"/>
    <w:rsid w:val="00980477"/>
    <w:rsid w:val="00981AE4"/>
    <w:rsid w:val="00982C28"/>
    <w:rsid w:val="0098407E"/>
    <w:rsid w:val="00987DC6"/>
    <w:rsid w:val="00990D98"/>
    <w:rsid w:val="009932B5"/>
    <w:rsid w:val="00993E79"/>
    <w:rsid w:val="00994ECD"/>
    <w:rsid w:val="00997E0C"/>
    <w:rsid w:val="009A639B"/>
    <w:rsid w:val="009B120B"/>
    <w:rsid w:val="009B513C"/>
    <w:rsid w:val="009B5D1F"/>
    <w:rsid w:val="009B6CF8"/>
    <w:rsid w:val="009C3E55"/>
    <w:rsid w:val="009C50C8"/>
    <w:rsid w:val="009D31D0"/>
    <w:rsid w:val="009D41E7"/>
    <w:rsid w:val="009D7446"/>
    <w:rsid w:val="009E2CB6"/>
    <w:rsid w:val="009E410F"/>
    <w:rsid w:val="009E4FB0"/>
    <w:rsid w:val="009E7762"/>
    <w:rsid w:val="009F48DE"/>
    <w:rsid w:val="009F4B82"/>
    <w:rsid w:val="009F5286"/>
    <w:rsid w:val="00A0036F"/>
    <w:rsid w:val="00A00A3A"/>
    <w:rsid w:val="00A01747"/>
    <w:rsid w:val="00A04079"/>
    <w:rsid w:val="00A045A4"/>
    <w:rsid w:val="00A05B48"/>
    <w:rsid w:val="00A07FE2"/>
    <w:rsid w:val="00A11217"/>
    <w:rsid w:val="00A12FB9"/>
    <w:rsid w:val="00A15280"/>
    <w:rsid w:val="00A16491"/>
    <w:rsid w:val="00A16B58"/>
    <w:rsid w:val="00A2138A"/>
    <w:rsid w:val="00A2287D"/>
    <w:rsid w:val="00A242E0"/>
    <w:rsid w:val="00A25D52"/>
    <w:rsid w:val="00A27E13"/>
    <w:rsid w:val="00A335D4"/>
    <w:rsid w:val="00A36837"/>
    <w:rsid w:val="00A45B1F"/>
    <w:rsid w:val="00A514D5"/>
    <w:rsid w:val="00A53C33"/>
    <w:rsid w:val="00A545C8"/>
    <w:rsid w:val="00A56960"/>
    <w:rsid w:val="00A576CA"/>
    <w:rsid w:val="00A626F1"/>
    <w:rsid w:val="00A62F62"/>
    <w:rsid w:val="00A6463D"/>
    <w:rsid w:val="00A649B7"/>
    <w:rsid w:val="00A65EF2"/>
    <w:rsid w:val="00A67B4F"/>
    <w:rsid w:val="00A7056F"/>
    <w:rsid w:val="00A70646"/>
    <w:rsid w:val="00A71A07"/>
    <w:rsid w:val="00A71EAB"/>
    <w:rsid w:val="00A724C8"/>
    <w:rsid w:val="00A72FE1"/>
    <w:rsid w:val="00A76819"/>
    <w:rsid w:val="00A774B1"/>
    <w:rsid w:val="00A87523"/>
    <w:rsid w:val="00A90D1D"/>
    <w:rsid w:val="00A96920"/>
    <w:rsid w:val="00A973A6"/>
    <w:rsid w:val="00AA1F8B"/>
    <w:rsid w:val="00AA3074"/>
    <w:rsid w:val="00AA4152"/>
    <w:rsid w:val="00AA707C"/>
    <w:rsid w:val="00AB1042"/>
    <w:rsid w:val="00AB139B"/>
    <w:rsid w:val="00AB78D4"/>
    <w:rsid w:val="00AC01E2"/>
    <w:rsid w:val="00AC1514"/>
    <w:rsid w:val="00AC1718"/>
    <w:rsid w:val="00AC1B85"/>
    <w:rsid w:val="00AC48BE"/>
    <w:rsid w:val="00AC5B91"/>
    <w:rsid w:val="00AC751F"/>
    <w:rsid w:val="00AC7EA5"/>
    <w:rsid w:val="00AD00AA"/>
    <w:rsid w:val="00AD047D"/>
    <w:rsid w:val="00AD1F5B"/>
    <w:rsid w:val="00AD2602"/>
    <w:rsid w:val="00AD7B13"/>
    <w:rsid w:val="00AE4944"/>
    <w:rsid w:val="00AE500F"/>
    <w:rsid w:val="00AE6982"/>
    <w:rsid w:val="00AF5E03"/>
    <w:rsid w:val="00B02F98"/>
    <w:rsid w:val="00B02FDD"/>
    <w:rsid w:val="00B04DCA"/>
    <w:rsid w:val="00B074FB"/>
    <w:rsid w:val="00B07940"/>
    <w:rsid w:val="00B07B1D"/>
    <w:rsid w:val="00B16DF2"/>
    <w:rsid w:val="00B173C5"/>
    <w:rsid w:val="00B17E05"/>
    <w:rsid w:val="00B2027C"/>
    <w:rsid w:val="00B2032B"/>
    <w:rsid w:val="00B2503B"/>
    <w:rsid w:val="00B25398"/>
    <w:rsid w:val="00B30DB3"/>
    <w:rsid w:val="00B32461"/>
    <w:rsid w:val="00B329E6"/>
    <w:rsid w:val="00B33741"/>
    <w:rsid w:val="00B37545"/>
    <w:rsid w:val="00B37D4E"/>
    <w:rsid w:val="00B45065"/>
    <w:rsid w:val="00B453AB"/>
    <w:rsid w:val="00B573C7"/>
    <w:rsid w:val="00B579B5"/>
    <w:rsid w:val="00B57D8A"/>
    <w:rsid w:val="00B63867"/>
    <w:rsid w:val="00B639EA"/>
    <w:rsid w:val="00B643DC"/>
    <w:rsid w:val="00B64F8C"/>
    <w:rsid w:val="00B6536D"/>
    <w:rsid w:val="00B6596E"/>
    <w:rsid w:val="00B66F32"/>
    <w:rsid w:val="00B73EF4"/>
    <w:rsid w:val="00B76044"/>
    <w:rsid w:val="00B76765"/>
    <w:rsid w:val="00B76EF9"/>
    <w:rsid w:val="00B809A3"/>
    <w:rsid w:val="00B85B83"/>
    <w:rsid w:val="00B870E1"/>
    <w:rsid w:val="00B9337B"/>
    <w:rsid w:val="00B95195"/>
    <w:rsid w:val="00BA3956"/>
    <w:rsid w:val="00BA398F"/>
    <w:rsid w:val="00BA5407"/>
    <w:rsid w:val="00BA7684"/>
    <w:rsid w:val="00BB30D8"/>
    <w:rsid w:val="00BB34D0"/>
    <w:rsid w:val="00BB355D"/>
    <w:rsid w:val="00BB433F"/>
    <w:rsid w:val="00BB438C"/>
    <w:rsid w:val="00BB6E86"/>
    <w:rsid w:val="00BC203B"/>
    <w:rsid w:val="00BC4B94"/>
    <w:rsid w:val="00BC6226"/>
    <w:rsid w:val="00BD0A83"/>
    <w:rsid w:val="00BD0ADF"/>
    <w:rsid w:val="00BD4079"/>
    <w:rsid w:val="00BD62E2"/>
    <w:rsid w:val="00BD6746"/>
    <w:rsid w:val="00BD7FDA"/>
    <w:rsid w:val="00BE1BDE"/>
    <w:rsid w:val="00BE713B"/>
    <w:rsid w:val="00BE7E42"/>
    <w:rsid w:val="00BF26B3"/>
    <w:rsid w:val="00BF3C85"/>
    <w:rsid w:val="00BF498A"/>
    <w:rsid w:val="00BF4A03"/>
    <w:rsid w:val="00BF4F80"/>
    <w:rsid w:val="00BF544E"/>
    <w:rsid w:val="00C004AC"/>
    <w:rsid w:val="00C03FFB"/>
    <w:rsid w:val="00C06EF8"/>
    <w:rsid w:val="00C108BE"/>
    <w:rsid w:val="00C139CF"/>
    <w:rsid w:val="00C219A9"/>
    <w:rsid w:val="00C23625"/>
    <w:rsid w:val="00C25AB7"/>
    <w:rsid w:val="00C32656"/>
    <w:rsid w:val="00C330F2"/>
    <w:rsid w:val="00C36A37"/>
    <w:rsid w:val="00C4451B"/>
    <w:rsid w:val="00C44D59"/>
    <w:rsid w:val="00C4697C"/>
    <w:rsid w:val="00C5078E"/>
    <w:rsid w:val="00C50E66"/>
    <w:rsid w:val="00C53379"/>
    <w:rsid w:val="00C53871"/>
    <w:rsid w:val="00C53B0E"/>
    <w:rsid w:val="00C53FBA"/>
    <w:rsid w:val="00C55B4A"/>
    <w:rsid w:val="00C607B7"/>
    <w:rsid w:val="00C61C23"/>
    <w:rsid w:val="00C62219"/>
    <w:rsid w:val="00C6249E"/>
    <w:rsid w:val="00C63D83"/>
    <w:rsid w:val="00C70373"/>
    <w:rsid w:val="00C77D0D"/>
    <w:rsid w:val="00C828D6"/>
    <w:rsid w:val="00C95D0E"/>
    <w:rsid w:val="00CA05D0"/>
    <w:rsid w:val="00CA30D4"/>
    <w:rsid w:val="00CA7106"/>
    <w:rsid w:val="00CA73AD"/>
    <w:rsid w:val="00CB0B3B"/>
    <w:rsid w:val="00CB1532"/>
    <w:rsid w:val="00CB175D"/>
    <w:rsid w:val="00CB1C9B"/>
    <w:rsid w:val="00CB2F91"/>
    <w:rsid w:val="00CB4008"/>
    <w:rsid w:val="00CC0345"/>
    <w:rsid w:val="00CC0490"/>
    <w:rsid w:val="00CC23BD"/>
    <w:rsid w:val="00CC532A"/>
    <w:rsid w:val="00CC610F"/>
    <w:rsid w:val="00CD2C02"/>
    <w:rsid w:val="00CD3270"/>
    <w:rsid w:val="00CD3B39"/>
    <w:rsid w:val="00CD4A90"/>
    <w:rsid w:val="00CD50B7"/>
    <w:rsid w:val="00CD7611"/>
    <w:rsid w:val="00CE38A4"/>
    <w:rsid w:val="00CE45C0"/>
    <w:rsid w:val="00CE74A0"/>
    <w:rsid w:val="00CF073C"/>
    <w:rsid w:val="00CF2E52"/>
    <w:rsid w:val="00CF4919"/>
    <w:rsid w:val="00CF4C18"/>
    <w:rsid w:val="00CF4ECE"/>
    <w:rsid w:val="00CF4FD7"/>
    <w:rsid w:val="00CF63AE"/>
    <w:rsid w:val="00CF69FD"/>
    <w:rsid w:val="00D00616"/>
    <w:rsid w:val="00D02382"/>
    <w:rsid w:val="00D050AA"/>
    <w:rsid w:val="00D070C5"/>
    <w:rsid w:val="00D11D62"/>
    <w:rsid w:val="00D127AD"/>
    <w:rsid w:val="00D13158"/>
    <w:rsid w:val="00D140C3"/>
    <w:rsid w:val="00D1416D"/>
    <w:rsid w:val="00D14C03"/>
    <w:rsid w:val="00D15176"/>
    <w:rsid w:val="00D17BA4"/>
    <w:rsid w:val="00D275D0"/>
    <w:rsid w:val="00D27BBC"/>
    <w:rsid w:val="00D30518"/>
    <w:rsid w:val="00D30F47"/>
    <w:rsid w:val="00D333F3"/>
    <w:rsid w:val="00D3385F"/>
    <w:rsid w:val="00D35A9F"/>
    <w:rsid w:val="00D4117F"/>
    <w:rsid w:val="00D45B41"/>
    <w:rsid w:val="00D47ABF"/>
    <w:rsid w:val="00D533E8"/>
    <w:rsid w:val="00D613E8"/>
    <w:rsid w:val="00D67064"/>
    <w:rsid w:val="00D73E07"/>
    <w:rsid w:val="00D7730F"/>
    <w:rsid w:val="00D80098"/>
    <w:rsid w:val="00D80CA2"/>
    <w:rsid w:val="00D813E9"/>
    <w:rsid w:val="00D81A59"/>
    <w:rsid w:val="00D865E0"/>
    <w:rsid w:val="00D86B6B"/>
    <w:rsid w:val="00D94EF4"/>
    <w:rsid w:val="00D95F71"/>
    <w:rsid w:val="00D97526"/>
    <w:rsid w:val="00DA1894"/>
    <w:rsid w:val="00DA2EEB"/>
    <w:rsid w:val="00DA3286"/>
    <w:rsid w:val="00DA6D64"/>
    <w:rsid w:val="00DB1AE4"/>
    <w:rsid w:val="00DB611E"/>
    <w:rsid w:val="00DB6D5F"/>
    <w:rsid w:val="00DB72C2"/>
    <w:rsid w:val="00DC0767"/>
    <w:rsid w:val="00DC193F"/>
    <w:rsid w:val="00DD06B5"/>
    <w:rsid w:val="00DD6384"/>
    <w:rsid w:val="00DE141B"/>
    <w:rsid w:val="00DE19B8"/>
    <w:rsid w:val="00DE2A14"/>
    <w:rsid w:val="00DE4AF4"/>
    <w:rsid w:val="00DF0499"/>
    <w:rsid w:val="00DF073C"/>
    <w:rsid w:val="00DF256A"/>
    <w:rsid w:val="00DF31F9"/>
    <w:rsid w:val="00DF3756"/>
    <w:rsid w:val="00DF3B95"/>
    <w:rsid w:val="00DF6D3D"/>
    <w:rsid w:val="00DF7374"/>
    <w:rsid w:val="00DF74A1"/>
    <w:rsid w:val="00E0247A"/>
    <w:rsid w:val="00E0655F"/>
    <w:rsid w:val="00E07F05"/>
    <w:rsid w:val="00E1078F"/>
    <w:rsid w:val="00E13982"/>
    <w:rsid w:val="00E15074"/>
    <w:rsid w:val="00E17468"/>
    <w:rsid w:val="00E26821"/>
    <w:rsid w:val="00E30B44"/>
    <w:rsid w:val="00E31760"/>
    <w:rsid w:val="00E32057"/>
    <w:rsid w:val="00E324CD"/>
    <w:rsid w:val="00E32757"/>
    <w:rsid w:val="00E3386C"/>
    <w:rsid w:val="00E361B8"/>
    <w:rsid w:val="00E37FC0"/>
    <w:rsid w:val="00E45699"/>
    <w:rsid w:val="00E4786B"/>
    <w:rsid w:val="00E54805"/>
    <w:rsid w:val="00E55636"/>
    <w:rsid w:val="00E56ED4"/>
    <w:rsid w:val="00E56F8D"/>
    <w:rsid w:val="00E6189F"/>
    <w:rsid w:val="00E64532"/>
    <w:rsid w:val="00E656F2"/>
    <w:rsid w:val="00E660FC"/>
    <w:rsid w:val="00E71272"/>
    <w:rsid w:val="00E7596A"/>
    <w:rsid w:val="00E75D6A"/>
    <w:rsid w:val="00E77462"/>
    <w:rsid w:val="00E80E6C"/>
    <w:rsid w:val="00E80FF8"/>
    <w:rsid w:val="00E821C4"/>
    <w:rsid w:val="00E823D5"/>
    <w:rsid w:val="00E85F3A"/>
    <w:rsid w:val="00E86516"/>
    <w:rsid w:val="00E944BD"/>
    <w:rsid w:val="00E97C5D"/>
    <w:rsid w:val="00E97E6E"/>
    <w:rsid w:val="00EA04CF"/>
    <w:rsid w:val="00EA1505"/>
    <w:rsid w:val="00EA6D65"/>
    <w:rsid w:val="00EB07DF"/>
    <w:rsid w:val="00EB2563"/>
    <w:rsid w:val="00EB42BB"/>
    <w:rsid w:val="00EC7DC3"/>
    <w:rsid w:val="00ED14E8"/>
    <w:rsid w:val="00ED1AC1"/>
    <w:rsid w:val="00ED5241"/>
    <w:rsid w:val="00ED6C09"/>
    <w:rsid w:val="00ED7BD2"/>
    <w:rsid w:val="00EE0EDF"/>
    <w:rsid w:val="00EE1DEC"/>
    <w:rsid w:val="00EE68DC"/>
    <w:rsid w:val="00EE6A26"/>
    <w:rsid w:val="00EE6F64"/>
    <w:rsid w:val="00EE7CB8"/>
    <w:rsid w:val="00EF035B"/>
    <w:rsid w:val="00EF0B36"/>
    <w:rsid w:val="00EF28BF"/>
    <w:rsid w:val="00EF2C0D"/>
    <w:rsid w:val="00EF3C73"/>
    <w:rsid w:val="00EF6DDF"/>
    <w:rsid w:val="00F008C5"/>
    <w:rsid w:val="00F01C82"/>
    <w:rsid w:val="00F04C1D"/>
    <w:rsid w:val="00F05EA7"/>
    <w:rsid w:val="00F0634E"/>
    <w:rsid w:val="00F101C1"/>
    <w:rsid w:val="00F10F6E"/>
    <w:rsid w:val="00F15318"/>
    <w:rsid w:val="00F15AE6"/>
    <w:rsid w:val="00F17412"/>
    <w:rsid w:val="00F21034"/>
    <w:rsid w:val="00F23024"/>
    <w:rsid w:val="00F231F9"/>
    <w:rsid w:val="00F23C12"/>
    <w:rsid w:val="00F246C1"/>
    <w:rsid w:val="00F33093"/>
    <w:rsid w:val="00F362DA"/>
    <w:rsid w:val="00F36667"/>
    <w:rsid w:val="00F41962"/>
    <w:rsid w:val="00F44923"/>
    <w:rsid w:val="00F46716"/>
    <w:rsid w:val="00F47AB2"/>
    <w:rsid w:val="00F52D27"/>
    <w:rsid w:val="00F52D8B"/>
    <w:rsid w:val="00F53A5B"/>
    <w:rsid w:val="00F5615C"/>
    <w:rsid w:val="00F5685F"/>
    <w:rsid w:val="00F57CD4"/>
    <w:rsid w:val="00F644F5"/>
    <w:rsid w:val="00F66E73"/>
    <w:rsid w:val="00F7051B"/>
    <w:rsid w:val="00F7152F"/>
    <w:rsid w:val="00F71F50"/>
    <w:rsid w:val="00F75C8C"/>
    <w:rsid w:val="00F80E77"/>
    <w:rsid w:val="00F86F21"/>
    <w:rsid w:val="00F9411C"/>
    <w:rsid w:val="00F94FE0"/>
    <w:rsid w:val="00F97D36"/>
    <w:rsid w:val="00FA1F5D"/>
    <w:rsid w:val="00FB0CD5"/>
    <w:rsid w:val="00FB1FDB"/>
    <w:rsid w:val="00FB4D7A"/>
    <w:rsid w:val="00FB50E7"/>
    <w:rsid w:val="00FB6A2E"/>
    <w:rsid w:val="00FC0596"/>
    <w:rsid w:val="00FC1E02"/>
    <w:rsid w:val="00FC302F"/>
    <w:rsid w:val="00FC3A1B"/>
    <w:rsid w:val="00FC6BB1"/>
    <w:rsid w:val="00FC7EC6"/>
    <w:rsid w:val="00FD0E09"/>
    <w:rsid w:val="00FD1173"/>
    <w:rsid w:val="00FD2002"/>
    <w:rsid w:val="00FD3085"/>
    <w:rsid w:val="00FD4424"/>
    <w:rsid w:val="00FD5AC4"/>
    <w:rsid w:val="00FE0C0F"/>
    <w:rsid w:val="00FE2A65"/>
    <w:rsid w:val="00FE57D6"/>
    <w:rsid w:val="00FE5D5B"/>
    <w:rsid w:val="00FE5E70"/>
    <w:rsid w:val="00FE709E"/>
    <w:rsid w:val="00FF1A08"/>
    <w:rsid w:val="00FF4189"/>
    <w:rsid w:val="00FF689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1B7C75"/>
  <w15:docId w15:val="{A7A0CF5F-8BD7-48AA-B640-83333DDC7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E30B44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86BE9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7">
    <w:name w:val="heading 7"/>
    <w:basedOn w:val="a"/>
    <w:next w:val="a"/>
    <w:link w:val="7Char"/>
    <w:qFormat/>
    <w:rsid w:val="004772B0"/>
    <w:pPr>
      <w:keepNext/>
      <w:spacing w:after="0" w:line="400" w:lineRule="atLeast"/>
      <w:outlineLvl w:val="6"/>
    </w:pPr>
    <w:rPr>
      <w:rFonts w:ascii="Times New Roman" w:eastAsia="바탕" w:hAnsi="Times New Roman" w:cs="Times New Roman"/>
      <w:i/>
      <w:iCs/>
      <w:sz w:val="24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2E2D23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header"/>
    <w:basedOn w:val="a"/>
    <w:link w:val="Char0"/>
    <w:uiPriority w:val="99"/>
    <w:unhideWhenUsed/>
    <w:rsid w:val="0057253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57253F"/>
  </w:style>
  <w:style w:type="paragraph" w:styleId="a5">
    <w:name w:val="footer"/>
    <w:basedOn w:val="a"/>
    <w:link w:val="Char1"/>
    <w:uiPriority w:val="99"/>
    <w:unhideWhenUsed/>
    <w:rsid w:val="0057253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57253F"/>
  </w:style>
  <w:style w:type="paragraph" w:styleId="a6">
    <w:name w:val="Balloon Text"/>
    <w:basedOn w:val="a"/>
    <w:link w:val="Char2"/>
    <w:uiPriority w:val="99"/>
    <w:semiHidden/>
    <w:unhideWhenUsed/>
    <w:rsid w:val="00891EF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6"/>
    <w:uiPriority w:val="99"/>
    <w:semiHidden/>
    <w:rsid w:val="00891EF9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Revision"/>
    <w:hidden/>
    <w:uiPriority w:val="99"/>
    <w:semiHidden/>
    <w:rsid w:val="002652CA"/>
    <w:pPr>
      <w:spacing w:after="0" w:line="240" w:lineRule="auto"/>
      <w:jc w:val="left"/>
    </w:pPr>
  </w:style>
  <w:style w:type="character" w:styleId="a8">
    <w:name w:val="annotation reference"/>
    <w:basedOn w:val="a0"/>
    <w:uiPriority w:val="99"/>
    <w:semiHidden/>
    <w:unhideWhenUsed/>
    <w:rsid w:val="00BB355D"/>
    <w:rPr>
      <w:sz w:val="18"/>
      <w:szCs w:val="18"/>
    </w:rPr>
  </w:style>
  <w:style w:type="paragraph" w:styleId="a9">
    <w:name w:val="annotation text"/>
    <w:basedOn w:val="a"/>
    <w:link w:val="Char3"/>
    <w:uiPriority w:val="99"/>
    <w:unhideWhenUsed/>
    <w:rsid w:val="00BB355D"/>
    <w:pPr>
      <w:jc w:val="left"/>
    </w:pPr>
  </w:style>
  <w:style w:type="character" w:customStyle="1" w:styleId="Char3">
    <w:name w:val="메모 텍스트 Char"/>
    <w:basedOn w:val="a0"/>
    <w:link w:val="a9"/>
    <w:uiPriority w:val="99"/>
    <w:rsid w:val="00BB355D"/>
  </w:style>
  <w:style w:type="paragraph" w:styleId="aa">
    <w:name w:val="annotation subject"/>
    <w:basedOn w:val="a9"/>
    <w:next w:val="a9"/>
    <w:link w:val="Char4"/>
    <w:uiPriority w:val="99"/>
    <w:semiHidden/>
    <w:unhideWhenUsed/>
    <w:rsid w:val="00BB355D"/>
    <w:rPr>
      <w:b/>
      <w:bCs/>
    </w:rPr>
  </w:style>
  <w:style w:type="character" w:customStyle="1" w:styleId="Char4">
    <w:name w:val="메모 주제 Char"/>
    <w:basedOn w:val="Char3"/>
    <w:link w:val="aa"/>
    <w:uiPriority w:val="99"/>
    <w:semiHidden/>
    <w:rsid w:val="00BB355D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1716BA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">
    <w:name w:val="바탕글 Char"/>
    <w:basedOn w:val="a0"/>
    <w:link w:val="a3"/>
    <w:rsid w:val="001716BA"/>
    <w:rPr>
      <w:rFonts w:ascii="굴림" w:eastAsia="굴림" w:hAnsi="굴림" w:cs="굴림"/>
      <w:color w:val="000000"/>
      <w:kern w:val="0"/>
      <w:szCs w:val="20"/>
    </w:rPr>
  </w:style>
  <w:style w:type="character" w:customStyle="1" w:styleId="EndNoteBibliographyTitleChar">
    <w:name w:val="EndNote Bibliography Title Char"/>
    <w:basedOn w:val="Char"/>
    <w:link w:val="EndNoteBibliographyTitle"/>
    <w:rsid w:val="001716BA"/>
    <w:rPr>
      <w:rFonts w:ascii="맑은 고딕" w:eastAsia="맑은 고딕" w:hAnsi="맑은 고딕" w:cs="굴림"/>
      <w:noProof/>
      <w:color w:val="000000"/>
      <w:kern w:val="0"/>
      <w:szCs w:val="20"/>
    </w:rPr>
  </w:style>
  <w:style w:type="paragraph" w:customStyle="1" w:styleId="EndNoteBibliography">
    <w:name w:val="EndNote Bibliography"/>
    <w:basedOn w:val="a"/>
    <w:link w:val="EndNoteBibliographyChar"/>
    <w:rsid w:val="001716BA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"/>
    <w:link w:val="EndNoteBibliography"/>
    <w:rsid w:val="001716BA"/>
    <w:rPr>
      <w:rFonts w:ascii="맑은 고딕" w:eastAsia="맑은 고딕" w:hAnsi="맑은 고딕" w:cs="굴림"/>
      <w:noProof/>
      <w:color w:val="000000"/>
      <w:kern w:val="0"/>
      <w:szCs w:val="20"/>
    </w:rPr>
  </w:style>
  <w:style w:type="character" w:customStyle="1" w:styleId="7Char">
    <w:name w:val="제목 7 Char"/>
    <w:basedOn w:val="a0"/>
    <w:link w:val="7"/>
    <w:rsid w:val="004772B0"/>
    <w:rPr>
      <w:rFonts w:ascii="Times New Roman" w:eastAsia="바탕" w:hAnsi="Times New Roman" w:cs="Times New Roman"/>
      <w:i/>
      <w:iCs/>
      <w:sz w:val="24"/>
      <w:szCs w:val="24"/>
    </w:rPr>
  </w:style>
  <w:style w:type="character" w:customStyle="1" w:styleId="3Char">
    <w:name w:val="제목 3 Char"/>
    <w:basedOn w:val="a0"/>
    <w:link w:val="3"/>
    <w:uiPriority w:val="9"/>
    <w:semiHidden/>
    <w:rsid w:val="00786BE9"/>
    <w:rPr>
      <w:rFonts w:asciiTheme="majorHAnsi" w:eastAsiaTheme="majorEastAsia" w:hAnsiTheme="majorHAnsi" w:cstheme="majorBidi"/>
    </w:rPr>
  </w:style>
  <w:style w:type="character" w:styleId="ab">
    <w:name w:val="line number"/>
    <w:basedOn w:val="a0"/>
    <w:uiPriority w:val="99"/>
    <w:semiHidden/>
    <w:unhideWhenUsed/>
    <w:rsid w:val="002C4EC7"/>
  </w:style>
  <w:style w:type="character" w:customStyle="1" w:styleId="1Char">
    <w:name w:val="제목 1 Char"/>
    <w:basedOn w:val="a0"/>
    <w:link w:val="1"/>
    <w:uiPriority w:val="9"/>
    <w:rsid w:val="00E30B44"/>
    <w:rPr>
      <w:rFonts w:asciiTheme="majorHAnsi" w:eastAsiaTheme="majorEastAsia" w:hAnsiTheme="majorHAnsi" w:cstheme="majorBidi"/>
      <w:sz w:val="28"/>
      <w:szCs w:val="28"/>
    </w:rPr>
  </w:style>
  <w:style w:type="character" w:styleId="ac">
    <w:name w:val="Hyperlink"/>
    <w:uiPriority w:val="99"/>
    <w:unhideWhenUsed/>
    <w:rsid w:val="00B9337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90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9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5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2373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58759192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655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4593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6538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74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500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2961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907133">
                  <w:marLeft w:val="-352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8236977">
                      <w:marLeft w:val="35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B4B4B4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380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14210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2961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37985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580330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75837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8146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891952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373506443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17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84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49177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240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7B0C3FD-28A2-4B48-BBB8-692520A957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925</Words>
  <Characters>5279</Characters>
  <Application>Microsoft Office Word</Application>
  <DocSecurity>0</DocSecurity>
  <Lines>43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NUH</cp:lastModifiedBy>
  <cp:revision>10</cp:revision>
  <dcterms:created xsi:type="dcterms:W3CDTF">2016-09-27T00:14:00Z</dcterms:created>
  <dcterms:modified xsi:type="dcterms:W3CDTF">2016-09-27T00:23:00Z</dcterms:modified>
</cp:coreProperties>
</file>